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CE3E5A0" w:rsidR="00654E8F" w:rsidRDefault="00654E8F" w:rsidP="0001436A">
      <w:pPr>
        <w:pStyle w:val="SupplementaryMaterial"/>
      </w:pPr>
      <w:r w:rsidRPr="001549D3">
        <w:t>Supplementary Material</w:t>
      </w:r>
    </w:p>
    <w:p w14:paraId="25C24D7C" w14:textId="77777777" w:rsidR="00C77B49" w:rsidRPr="003B1AF1" w:rsidRDefault="00C77B49" w:rsidP="00C77B49">
      <w:pPr>
        <w:pStyle w:val="Title"/>
      </w:pPr>
      <w:r w:rsidRPr="002A5E7C">
        <w:t xml:space="preserve">Otorhinolaryngologic Complications after COVID-19 Vaccination, Vaccine Adverse Event Reporting </w:t>
      </w:r>
      <w:proofErr w:type="gramStart"/>
      <w:r w:rsidRPr="002A5E7C">
        <w:t>System(</w:t>
      </w:r>
      <w:proofErr w:type="gramEnd"/>
      <w:r w:rsidRPr="002A5E7C">
        <w:t>VAERS)</w:t>
      </w:r>
    </w:p>
    <w:p w14:paraId="343A4633" w14:textId="7B6C87F9" w:rsidR="00685E84" w:rsidRPr="001E78DA" w:rsidRDefault="00685E84" w:rsidP="00685E84">
      <w:pPr>
        <w:pStyle w:val="MDPI13authornames"/>
        <w:rPr>
          <w:color w:val="auto"/>
        </w:rPr>
      </w:pPr>
      <w:bookmarkStart w:id="0" w:name="_Hlk150862729"/>
      <w:r w:rsidRPr="001E78DA">
        <w:rPr>
          <w:color w:val="auto"/>
        </w:rPr>
        <w:t>Jieun Shin</w:t>
      </w:r>
      <w:r w:rsidRPr="001E78DA">
        <w:rPr>
          <w:color w:val="auto"/>
          <w:vertAlign w:val="superscript"/>
        </w:rPr>
        <w:t>1,</w:t>
      </w:r>
      <w:r w:rsidR="00686D65">
        <w:rPr>
          <w:color w:val="auto"/>
          <w:vertAlign w:val="superscript"/>
        </w:rPr>
        <w:t>2</w:t>
      </w:r>
      <w:r w:rsidRPr="001E78DA">
        <w:rPr>
          <w:color w:val="auto"/>
        </w:rPr>
        <w:t xml:space="preserve">, </w:t>
      </w:r>
      <w:r w:rsidRPr="001E78DA">
        <w:rPr>
          <w:rFonts w:hint="eastAsia"/>
          <w:color w:val="auto"/>
        </w:rPr>
        <w:t>Sung</w:t>
      </w:r>
      <w:r w:rsidRPr="001E78DA">
        <w:rPr>
          <w:color w:val="auto"/>
        </w:rPr>
        <w:t xml:space="preserve"> </w:t>
      </w:r>
      <w:proofErr w:type="spellStart"/>
      <w:r w:rsidRPr="001E78DA">
        <w:rPr>
          <w:color w:val="auto"/>
        </w:rPr>
        <w:t>R</w:t>
      </w:r>
      <w:r w:rsidRPr="001E78DA">
        <w:rPr>
          <w:rFonts w:hint="eastAsia"/>
          <w:color w:val="auto"/>
        </w:rPr>
        <w:t>y</w:t>
      </w:r>
      <w:r w:rsidRPr="001E78DA">
        <w:rPr>
          <w:color w:val="auto"/>
        </w:rPr>
        <w:t>u</w:t>
      </w:r>
      <w:r w:rsidRPr="001E78DA">
        <w:rPr>
          <w:rFonts w:hint="eastAsia"/>
          <w:color w:val="auto"/>
        </w:rPr>
        <w:t>l</w:t>
      </w:r>
      <w:proofErr w:type="spellEnd"/>
      <w:r w:rsidRPr="001E78DA">
        <w:rPr>
          <w:color w:val="auto"/>
        </w:rPr>
        <w:t xml:space="preserve"> </w:t>
      </w:r>
      <w:r w:rsidRPr="001E78DA">
        <w:rPr>
          <w:rFonts w:hint="eastAsia"/>
          <w:color w:val="auto"/>
        </w:rPr>
        <w:t>Shim</w:t>
      </w:r>
      <w:r w:rsidRPr="001E78DA">
        <w:rPr>
          <w:color w:val="auto"/>
          <w:vertAlign w:val="superscript"/>
        </w:rPr>
        <w:t>1,</w:t>
      </w:r>
      <w:r w:rsidR="00686D65">
        <w:rPr>
          <w:color w:val="auto"/>
          <w:vertAlign w:val="superscript"/>
        </w:rPr>
        <w:t>2</w:t>
      </w:r>
      <w:r w:rsidRPr="001E78DA">
        <w:rPr>
          <w:rFonts w:asciiTheme="minorEastAsia" w:eastAsiaTheme="minorEastAsia" w:hAnsiTheme="minorEastAsia" w:hint="eastAsia"/>
          <w:color w:val="auto"/>
          <w:lang w:eastAsia="ko-KR"/>
        </w:rPr>
        <w:t>,</w:t>
      </w:r>
      <w:r w:rsidRPr="001E78DA">
        <w:rPr>
          <w:color w:val="auto"/>
        </w:rPr>
        <w:t xml:space="preserve"> </w:t>
      </w:r>
      <w:proofErr w:type="spellStart"/>
      <w:r w:rsidRPr="001E78DA">
        <w:rPr>
          <w:color w:val="auto"/>
        </w:rPr>
        <w:t>Jaekwang</w:t>
      </w:r>
      <w:proofErr w:type="spellEnd"/>
      <w:r w:rsidRPr="001E78DA">
        <w:rPr>
          <w:color w:val="auto"/>
        </w:rPr>
        <w:t xml:space="preserve"> Lee</w:t>
      </w:r>
      <w:proofErr w:type="gramStart"/>
      <w:r w:rsidR="00686D65">
        <w:rPr>
          <w:color w:val="auto"/>
          <w:vertAlign w:val="superscript"/>
        </w:rPr>
        <w:t>3</w:t>
      </w:r>
      <w:r w:rsidRPr="001E78DA">
        <w:rPr>
          <w:color w:val="auto"/>
        </w:rPr>
        <w:t xml:space="preserve"> ,</w:t>
      </w:r>
      <w:proofErr w:type="gramEnd"/>
      <w:r w:rsidRPr="001E78DA">
        <w:rPr>
          <w:color w:val="auto"/>
        </w:rPr>
        <w:t xml:space="preserve"> Hyon Shik Ryu</w:t>
      </w:r>
      <w:r w:rsidR="00686D65">
        <w:rPr>
          <w:color w:val="auto"/>
          <w:vertAlign w:val="superscript"/>
        </w:rPr>
        <w:t>3</w:t>
      </w:r>
      <w:r w:rsidRPr="001E78DA">
        <w:rPr>
          <w:color w:val="auto"/>
        </w:rPr>
        <w:t xml:space="preserve"> </w:t>
      </w:r>
      <w:r w:rsidRPr="001E78DA">
        <w:rPr>
          <w:rFonts w:hint="eastAsia"/>
          <w:color w:val="auto"/>
        </w:rPr>
        <w:t>and</w:t>
      </w:r>
      <w:r w:rsidRPr="001E78DA">
        <w:rPr>
          <w:color w:val="auto"/>
        </w:rPr>
        <w:t xml:space="preserve"> Jong-</w:t>
      </w:r>
      <w:proofErr w:type="spellStart"/>
      <w:r w:rsidRPr="001E78DA">
        <w:rPr>
          <w:color w:val="auto"/>
        </w:rPr>
        <w:t>Yeup</w:t>
      </w:r>
      <w:proofErr w:type="spellEnd"/>
      <w:r w:rsidRPr="001E78DA">
        <w:rPr>
          <w:color w:val="auto"/>
        </w:rPr>
        <w:t xml:space="preserve"> Kim</w:t>
      </w:r>
      <w:r w:rsidRPr="001E78DA">
        <w:rPr>
          <w:color w:val="auto"/>
          <w:vertAlign w:val="superscript"/>
        </w:rPr>
        <w:t>1,</w:t>
      </w:r>
      <w:r w:rsidR="00686D65">
        <w:rPr>
          <w:color w:val="auto"/>
          <w:vertAlign w:val="superscript"/>
        </w:rPr>
        <w:t>2</w:t>
      </w:r>
      <w:r w:rsidRPr="001E78DA">
        <w:rPr>
          <w:color w:val="auto"/>
          <w:vertAlign w:val="superscript"/>
        </w:rPr>
        <w:t>, 4,</w:t>
      </w:r>
      <w:r w:rsidRPr="001E78DA">
        <w:rPr>
          <w:color w:val="auto"/>
        </w:rPr>
        <w:t xml:space="preserve">* </w:t>
      </w:r>
    </w:p>
    <w:p w14:paraId="3AA3EBB1" w14:textId="77777777" w:rsidR="00685E84" w:rsidRPr="00604980" w:rsidRDefault="00685E84" w:rsidP="00685E84">
      <w:pPr>
        <w:spacing w:before="240" w:after="0"/>
        <w:rPr>
          <w:rFonts w:cs="Times New Roman"/>
          <w:szCs w:val="24"/>
        </w:rPr>
      </w:pPr>
      <w:bookmarkStart w:id="1" w:name="_Hlk150864566"/>
      <w:bookmarkEnd w:id="0"/>
      <w:r w:rsidRPr="001E78DA">
        <w:rPr>
          <w:rFonts w:cs="Times New Roman"/>
          <w:szCs w:val="24"/>
          <w:vertAlign w:val="superscript"/>
        </w:rPr>
        <w:t>1</w:t>
      </w:r>
      <w:r w:rsidRPr="001E78DA">
        <w:rPr>
          <w:rFonts w:cs="Times New Roman"/>
          <w:szCs w:val="24"/>
        </w:rPr>
        <w:t xml:space="preserve">Department of Biomedical Informatics, College of Medicine, </w:t>
      </w:r>
      <w:proofErr w:type="spellStart"/>
      <w:r w:rsidRPr="001E78DA">
        <w:rPr>
          <w:rFonts w:cs="Times New Roman"/>
          <w:szCs w:val="24"/>
        </w:rPr>
        <w:t>Konyang</w:t>
      </w:r>
      <w:proofErr w:type="spellEnd"/>
      <w:r w:rsidRPr="001E78DA">
        <w:rPr>
          <w:rFonts w:cs="Times New Roman"/>
          <w:szCs w:val="24"/>
        </w:rPr>
        <w:t xml:space="preserve"> University, Daejeon 35365, </w:t>
      </w:r>
      <w:r w:rsidRPr="00604980">
        <w:rPr>
          <w:rFonts w:cs="Times New Roman"/>
          <w:szCs w:val="24"/>
        </w:rPr>
        <w:t>Republic of Korea</w:t>
      </w:r>
    </w:p>
    <w:p w14:paraId="76AD9EB9" w14:textId="3E979C08" w:rsidR="00686D65" w:rsidRPr="00604980" w:rsidRDefault="00686D65" w:rsidP="00686D65">
      <w:pPr>
        <w:spacing w:before="240" w:after="0"/>
        <w:rPr>
          <w:rFonts w:cs="Times New Roman"/>
          <w:szCs w:val="24"/>
        </w:rPr>
      </w:pPr>
      <w:r w:rsidRPr="00604980">
        <w:rPr>
          <w:rFonts w:cs="Times New Roman"/>
          <w:szCs w:val="24"/>
          <w:vertAlign w:val="superscript"/>
          <w:lang w:eastAsia="ko-KR"/>
        </w:rPr>
        <w:t>2</w:t>
      </w:r>
      <w:r w:rsidRPr="00604980">
        <w:rPr>
          <w:rFonts w:cs="Times New Roman"/>
          <w:szCs w:val="24"/>
        </w:rPr>
        <w:t xml:space="preserve">Konyang Medical data Research group-KYMERA, </w:t>
      </w:r>
      <w:proofErr w:type="spellStart"/>
      <w:r w:rsidRPr="00604980">
        <w:rPr>
          <w:rFonts w:cs="Times New Roman"/>
          <w:szCs w:val="24"/>
        </w:rPr>
        <w:t>Konyang</w:t>
      </w:r>
      <w:proofErr w:type="spellEnd"/>
      <w:r w:rsidRPr="00604980">
        <w:rPr>
          <w:rFonts w:cs="Times New Roman"/>
          <w:szCs w:val="24"/>
        </w:rPr>
        <w:t xml:space="preserve"> University Hospital, Daejeon 35365, Republic of Korea</w:t>
      </w:r>
    </w:p>
    <w:p w14:paraId="3D95C4FC" w14:textId="7CF940C7" w:rsidR="00685E84" w:rsidRPr="00604980" w:rsidRDefault="00686D65" w:rsidP="00685E84">
      <w:pPr>
        <w:spacing w:before="240" w:after="0"/>
        <w:rPr>
          <w:rFonts w:cs="Times New Roman"/>
          <w:szCs w:val="24"/>
        </w:rPr>
      </w:pPr>
      <w:r w:rsidRPr="00604980">
        <w:rPr>
          <w:rFonts w:cs="Times New Roman"/>
          <w:szCs w:val="24"/>
          <w:vertAlign w:val="superscript"/>
          <w:lang w:eastAsia="ko-KR"/>
        </w:rPr>
        <w:t>3</w:t>
      </w:r>
      <w:r w:rsidR="00685E84" w:rsidRPr="00604980">
        <w:rPr>
          <w:rFonts w:cs="Times New Roman"/>
          <w:szCs w:val="24"/>
        </w:rPr>
        <w:t xml:space="preserve">Department of Emergency Medicine, College of Medicine, </w:t>
      </w:r>
      <w:proofErr w:type="spellStart"/>
      <w:r w:rsidR="00685E84" w:rsidRPr="00604980">
        <w:rPr>
          <w:rFonts w:cs="Times New Roman"/>
          <w:szCs w:val="24"/>
        </w:rPr>
        <w:t>Konyang</w:t>
      </w:r>
      <w:proofErr w:type="spellEnd"/>
      <w:r w:rsidR="00685E84" w:rsidRPr="00604980">
        <w:rPr>
          <w:rFonts w:cs="Times New Roman"/>
          <w:szCs w:val="24"/>
        </w:rPr>
        <w:t xml:space="preserve"> University Hospital, Daejeon 35365, Republic of Korea</w:t>
      </w:r>
    </w:p>
    <w:p w14:paraId="35B2CFAA" w14:textId="39741C62" w:rsidR="00685E84" w:rsidRPr="001E78DA" w:rsidRDefault="00686D65" w:rsidP="00685E84">
      <w:pPr>
        <w:spacing w:before="240" w:after="0"/>
        <w:rPr>
          <w:rFonts w:cs="Times New Roman"/>
          <w:szCs w:val="24"/>
        </w:rPr>
      </w:pPr>
      <w:r w:rsidRPr="00604980">
        <w:rPr>
          <w:rFonts w:cs="Times New Roman"/>
          <w:szCs w:val="24"/>
          <w:vertAlign w:val="superscript"/>
          <w:lang w:eastAsia="ko-KR"/>
        </w:rPr>
        <w:t>4</w:t>
      </w:r>
      <w:r w:rsidR="00685E84" w:rsidRPr="00604980">
        <w:rPr>
          <w:rFonts w:cs="Times New Roman"/>
          <w:szCs w:val="24"/>
        </w:rPr>
        <w:t xml:space="preserve">Department of Otorhinolaryngology-Head and Neck Surgery, College of Medicine, </w:t>
      </w:r>
      <w:proofErr w:type="spellStart"/>
      <w:r w:rsidR="00685E84" w:rsidRPr="00604980">
        <w:rPr>
          <w:rFonts w:cs="Times New Roman"/>
          <w:szCs w:val="24"/>
        </w:rPr>
        <w:t>Konyang</w:t>
      </w:r>
      <w:proofErr w:type="spellEnd"/>
      <w:r w:rsidR="00685E84" w:rsidRPr="00604980">
        <w:rPr>
          <w:rFonts w:cs="Times New Roman"/>
          <w:szCs w:val="24"/>
        </w:rPr>
        <w:t xml:space="preserve"> University Hospital, Daejeon 35365, Republic of Korea</w:t>
      </w:r>
    </w:p>
    <w:p w14:paraId="435A871F" w14:textId="77777777" w:rsidR="00685E84" w:rsidRPr="001E78DA" w:rsidRDefault="00685E84" w:rsidP="00685E84">
      <w:pPr>
        <w:spacing w:before="240" w:after="0"/>
        <w:rPr>
          <w:rFonts w:cs="Times New Roman"/>
          <w:szCs w:val="24"/>
        </w:rPr>
      </w:pPr>
      <w:bookmarkStart w:id="2" w:name="_Hlk150863260"/>
      <w:bookmarkEnd w:id="1"/>
      <w:r w:rsidRPr="001E78DA">
        <w:t xml:space="preserve">† Jieun Shin &amp; Sung </w:t>
      </w:r>
      <w:proofErr w:type="spellStart"/>
      <w:r w:rsidRPr="001E78DA">
        <w:t>Ryul</w:t>
      </w:r>
      <w:proofErr w:type="spellEnd"/>
      <w:r w:rsidRPr="001E78DA">
        <w:t xml:space="preserve"> Shim contributed equally to this work as co-first author.</w:t>
      </w:r>
    </w:p>
    <w:p w14:paraId="02FE75E0" w14:textId="77777777" w:rsidR="00685E84" w:rsidRPr="001E78DA" w:rsidRDefault="00685E84" w:rsidP="00685E84">
      <w:pPr>
        <w:spacing w:before="240" w:after="0"/>
        <w:rPr>
          <w:rFonts w:cs="Times New Roman"/>
          <w:b/>
          <w:szCs w:val="24"/>
        </w:rPr>
      </w:pPr>
      <w:bookmarkStart w:id="3" w:name="_Hlk150862739"/>
      <w:bookmarkEnd w:id="2"/>
      <w:r w:rsidRPr="001E78DA">
        <w:rPr>
          <w:rFonts w:cs="Times New Roman"/>
          <w:b/>
          <w:szCs w:val="24"/>
        </w:rPr>
        <w:t xml:space="preserve">* Correspondence: </w:t>
      </w:r>
      <w:r w:rsidRPr="001E78DA">
        <w:t>Jong-</w:t>
      </w:r>
      <w:proofErr w:type="spellStart"/>
      <w:r w:rsidRPr="001E78DA">
        <w:t>Yeup</w:t>
      </w:r>
      <w:proofErr w:type="spellEnd"/>
      <w:r w:rsidRPr="001E78DA">
        <w:t xml:space="preserve"> Kim </w:t>
      </w:r>
      <w:hyperlink r:id="rId12" w:history="1">
        <w:r w:rsidRPr="001E78DA">
          <w:rPr>
            <w:rStyle w:val="Hyperlink"/>
          </w:rPr>
          <w:t>jykim@kyuh.ac.kr</w:t>
        </w:r>
      </w:hyperlink>
    </w:p>
    <w:bookmarkEnd w:id="3"/>
    <w:p w14:paraId="745CC521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70D534A6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5DD35040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27301BEA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012EA33F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361C3D52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032CB684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0FD0833A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3AF5AFF3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08EF19AC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5C9698F4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1D51F72E" w14:textId="77777777" w:rsidR="002C7F52" w:rsidRDefault="002C7F52" w:rsidP="002C7F52">
      <w:pPr>
        <w:spacing w:before="0" w:after="200" w:line="276" w:lineRule="auto"/>
        <w:rPr>
          <w:rFonts w:cs="Times New Roman"/>
          <w:b/>
          <w:szCs w:val="24"/>
        </w:rPr>
      </w:pPr>
    </w:p>
    <w:p w14:paraId="764C86CF" w14:textId="2C3A17E7" w:rsidR="00686D65" w:rsidRDefault="002C7F52" w:rsidP="00686D65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br w:type="page"/>
      </w:r>
      <w:r w:rsidR="00686D65" w:rsidRPr="0001436A">
        <w:rPr>
          <w:rFonts w:cs="Times New Roman"/>
          <w:b/>
          <w:szCs w:val="24"/>
        </w:rPr>
        <w:lastRenderedPageBreak/>
        <w:t xml:space="preserve">Supplementary </w:t>
      </w:r>
      <w:r w:rsidR="00686D65">
        <w:rPr>
          <w:rFonts w:cs="Times New Roman"/>
          <w:b/>
          <w:szCs w:val="24"/>
        </w:rPr>
        <w:t>Table</w:t>
      </w:r>
      <w:r w:rsidR="00686D65" w:rsidRPr="0001436A">
        <w:rPr>
          <w:rFonts w:cs="Times New Roman"/>
          <w:b/>
          <w:szCs w:val="24"/>
        </w:rPr>
        <w:t xml:space="preserve"> </w:t>
      </w:r>
      <w:r w:rsidR="00686D65">
        <w:rPr>
          <w:rFonts w:cs="Times New Roman"/>
          <w:b/>
          <w:szCs w:val="24"/>
        </w:rPr>
        <w:t>1</w:t>
      </w:r>
      <w:r w:rsidR="00686D65" w:rsidRPr="0001436A">
        <w:rPr>
          <w:rFonts w:cs="Times New Roman"/>
          <w:b/>
          <w:szCs w:val="24"/>
        </w:rPr>
        <w:t>.</w:t>
      </w:r>
      <w:r w:rsidR="00686D65" w:rsidRPr="001549D3">
        <w:rPr>
          <w:rFonts w:cs="Times New Roman"/>
          <w:szCs w:val="24"/>
        </w:rPr>
        <w:t xml:space="preserve"> </w:t>
      </w:r>
      <w:r w:rsidR="00686D65" w:rsidRPr="00AA5F04">
        <w:rPr>
          <w:rFonts w:cs="Times New Roman"/>
          <w:szCs w:val="24"/>
        </w:rPr>
        <w:t>STROBE Statement—checklist of items that should be included in reports of observational studies</w:t>
      </w:r>
      <w:r w:rsidR="00686D65" w:rsidRPr="00DA5E2A">
        <w:rPr>
          <w:rFonts w:cs="Times New Roman"/>
          <w:szCs w:val="24"/>
        </w:rPr>
        <w:t>.</w:t>
      </w:r>
    </w:p>
    <w:p w14:paraId="70DCB679" w14:textId="77777777" w:rsidR="00686D65" w:rsidRPr="003F652A" w:rsidRDefault="00686D65" w:rsidP="00686D65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02"/>
        <w:gridCol w:w="549"/>
        <w:gridCol w:w="719"/>
        <w:gridCol w:w="6280"/>
        <w:gridCol w:w="627"/>
      </w:tblGrid>
      <w:tr w:rsidR="00686D65" w:rsidRPr="0022554A" w14:paraId="201CB6BB" w14:textId="77777777" w:rsidTr="00B97093">
        <w:tc>
          <w:tcPr>
            <w:tcW w:w="0" w:type="auto"/>
            <w:gridSpan w:val="2"/>
          </w:tcPr>
          <w:p w14:paraId="5E5122C9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bookmarkStart w:id="4" w:name="bold1" w:colFirst="1" w:colLast="1"/>
            <w:bookmarkStart w:id="5" w:name="italic1" w:colFirst="0" w:colLast="0"/>
            <w:bookmarkStart w:id="6" w:name="bold2" w:colFirst="2" w:colLast="2"/>
            <w:bookmarkStart w:id="7" w:name="italic2" w:colFirst="1" w:colLast="1"/>
            <w:bookmarkStart w:id="8" w:name="bold3" w:colFirst="3" w:colLast="3"/>
            <w:bookmarkStart w:id="9" w:name="italic3" w:colFirst="2" w:colLast="2"/>
            <w:bookmarkStart w:id="10" w:name="bold4" w:colFirst="4" w:colLast="4"/>
            <w:bookmarkStart w:id="11" w:name="italic4" w:colFirst="3" w:colLast="3"/>
            <w:bookmarkStart w:id="12" w:name="italic5" w:colFirst="4" w:colLast="4"/>
          </w:p>
        </w:tc>
        <w:tc>
          <w:tcPr>
            <w:tcW w:w="0" w:type="auto"/>
          </w:tcPr>
          <w:p w14:paraId="69B06956" w14:textId="77777777" w:rsidR="00686D65" w:rsidRPr="0022554A" w:rsidRDefault="00686D65" w:rsidP="00B9709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FC5ECCC" w14:textId="77777777" w:rsidR="00686D65" w:rsidRPr="0022554A" w:rsidRDefault="00686D65" w:rsidP="00B9709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1A1ECE" w14:textId="77777777" w:rsidR="00686D65" w:rsidRPr="0022554A" w:rsidRDefault="00686D65" w:rsidP="00B9709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686D65" w:rsidRPr="0022554A" w14:paraId="2B31CC22" w14:textId="77777777" w:rsidTr="00B97093">
        <w:tc>
          <w:tcPr>
            <w:tcW w:w="0" w:type="auto"/>
            <w:gridSpan w:val="2"/>
            <w:vMerge w:val="restart"/>
          </w:tcPr>
          <w:p w14:paraId="089ADB02" w14:textId="77777777" w:rsidR="00686D65" w:rsidRPr="002602FB" w:rsidRDefault="00686D65" w:rsidP="00B9709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3" w:name="bold5"/>
            <w:bookmarkStart w:id="14" w:name="italic6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 w:rsidRPr="002602FB">
              <w:rPr>
                <w:b/>
                <w:sz w:val="20"/>
              </w:rPr>
              <w:t>Title and abstract</w:t>
            </w:r>
            <w:bookmarkEnd w:id="13"/>
            <w:bookmarkEnd w:id="14"/>
          </w:p>
        </w:tc>
        <w:tc>
          <w:tcPr>
            <w:tcW w:w="0" w:type="auto"/>
            <w:vMerge w:val="restart"/>
          </w:tcPr>
          <w:p w14:paraId="37D0A29C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FB0E11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578263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</w:p>
        </w:tc>
      </w:tr>
      <w:tr w:rsidR="00686D65" w:rsidRPr="0022554A" w14:paraId="3C1931D7" w14:textId="77777777" w:rsidTr="00B97093">
        <w:tc>
          <w:tcPr>
            <w:tcW w:w="0" w:type="auto"/>
            <w:gridSpan w:val="2"/>
            <w:vMerge/>
          </w:tcPr>
          <w:p w14:paraId="307108B9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6" w:colFirst="0" w:colLast="0"/>
            <w:bookmarkStart w:id="16" w:name="italic7" w:colFirst="0" w:colLast="0"/>
          </w:p>
        </w:tc>
        <w:tc>
          <w:tcPr>
            <w:tcW w:w="0" w:type="auto"/>
            <w:vMerge/>
          </w:tcPr>
          <w:p w14:paraId="7B6868E9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8DAC53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8EBC2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</w:p>
        </w:tc>
      </w:tr>
      <w:tr w:rsidR="00686D65" w:rsidRPr="0022554A" w14:paraId="0335D9A6" w14:textId="77777777" w:rsidTr="00B97093">
        <w:tc>
          <w:tcPr>
            <w:tcW w:w="0" w:type="auto"/>
            <w:gridSpan w:val="5"/>
          </w:tcPr>
          <w:p w14:paraId="2D99E012" w14:textId="77777777" w:rsidR="00686D65" w:rsidRPr="0022554A" w:rsidRDefault="00686D65" w:rsidP="00B9709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7" w:name="bold7"/>
            <w:bookmarkStart w:id="18" w:name="italic8"/>
            <w:bookmarkEnd w:id="15"/>
            <w:bookmarkEnd w:id="16"/>
            <w:r w:rsidRPr="0022554A">
              <w:rPr>
                <w:sz w:val="20"/>
              </w:rPr>
              <w:t>Introduction</w:t>
            </w:r>
            <w:bookmarkEnd w:id="17"/>
            <w:bookmarkEnd w:id="18"/>
          </w:p>
        </w:tc>
      </w:tr>
      <w:tr w:rsidR="00686D65" w:rsidRPr="0022554A" w14:paraId="4560ACA1" w14:textId="77777777" w:rsidTr="00B97093">
        <w:tc>
          <w:tcPr>
            <w:tcW w:w="0" w:type="auto"/>
            <w:gridSpan w:val="2"/>
          </w:tcPr>
          <w:p w14:paraId="43EB773E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8"/>
            <w:bookmarkStart w:id="20" w:name="italic9"/>
            <w:r w:rsidRPr="0022554A">
              <w:rPr>
                <w:bCs/>
                <w:sz w:val="20"/>
              </w:rPr>
              <w:t>Background/</w:t>
            </w:r>
            <w:bookmarkStart w:id="21" w:name="bold9"/>
            <w:bookmarkStart w:id="22" w:name="italic10"/>
            <w:bookmarkEnd w:id="19"/>
            <w:bookmarkEnd w:id="20"/>
            <w:r w:rsidRPr="0022554A">
              <w:rPr>
                <w:bCs/>
                <w:sz w:val="20"/>
              </w:rPr>
              <w:t>rationale</w:t>
            </w:r>
            <w:bookmarkEnd w:id="21"/>
            <w:bookmarkEnd w:id="22"/>
          </w:p>
        </w:tc>
        <w:tc>
          <w:tcPr>
            <w:tcW w:w="0" w:type="auto"/>
          </w:tcPr>
          <w:p w14:paraId="3B4A595F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5365CF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576F0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</w:t>
            </w:r>
          </w:p>
        </w:tc>
      </w:tr>
      <w:tr w:rsidR="00686D65" w:rsidRPr="0022554A" w14:paraId="4960C57B" w14:textId="77777777" w:rsidTr="00B97093">
        <w:tc>
          <w:tcPr>
            <w:tcW w:w="0" w:type="auto"/>
            <w:gridSpan w:val="2"/>
          </w:tcPr>
          <w:p w14:paraId="28CB755B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0" w:colFirst="0" w:colLast="0"/>
            <w:bookmarkStart w:id="24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061E7DF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09183F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4189A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</w:t>
            </w:r>
          </w:p>
        </w:tc>
      </w:tr>
      <w:tr w:rsidR="00686D65" w:rsidRPr="0022554A" w14:paraId="216C1471" w14:textId="77777777" w:rsidTr="00B97093">
        <w:tc>
          <w:tcPr>
            <w:tcW w:w="0" w:type="auto"/>
            <w:gridSpan w:val="5"/>
          </w:tcPr>
          <w:p w14:paraId="2084CAFD" w14:textId="77777777" w:rsidR="00686D65" w:rsidRPr="0022554A" w:rsidRDefault="00686D65" w:rsidP="00B9709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5" w:name="bold11"/>
            <w:bookmarkStart w:id="26" w:name="italic12"/>
            <w:bookmarkEnd w:id="23"/>
            <w:bookmarkEnd w:id="24"/>
            <w:r w:rsidRPr="0022554A">
              <w:rPr>
                <w:sz w:val="20"/>
              </w:rPr>
              <w:t>Methods</w:t>
            </w:r>
            <w:bookmarkEnd w:id="25"/>
            <w:bookmarkEnd w:id="26"/>
          </w:p>
        </w:tc>
      </w:tr>
      <w:tr w:rsidR="00686D65" w:rsidRPr="0022554A" w14:paraId="4E6D885E" w14:textId="77777777" w:rsidTr="00B97093">
        <w:tc>
          <w:tcPr>
            <w:tcW w:w="0" w:type="auto"/>
            <w:gridSpan w:val="2"/>
          </w:tcPr>
          <w:p w14:paraId="4A59064C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2" w:colFirst="0" w:colLast="0"/>
            <w:bookmarkStart w:id="28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45363E1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2B9983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AD0A37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</w:p>
        </w:tc>
      </w:tr>
      <w:tr w:rsidR="00686D65" w:rsidRPr="0022554A" w14:paraId="047EB62C" w14:textId="77777777" w:rsidTr="00B97093">
        <w:tc>
          <w:tcPr>
            <w:tcW w:w="0" w:type="auto"/>
            <w:gridSpan w:val="2"/>
          </w:tcPr>
          <w:p w14:paraId="5B155451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3" w:colFirst="0" w:colLast="0"/>
            <w:bookmarkStart w:id="30" w:name="italic14" w:colFirst="0" w:colLast="0"/>
            <w:bookmarkEnd w:id="27"/>
            <w:bookmarkEnd w:id="28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C507CEB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D526E1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41419C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  <w:r>
              <w:rPr>
                <w:sz w:val="20"/>
                <w:lang w:eastAsia="ko-KR"/>
              </w:rPr>
              <w:t>-4</w:t>
            </w:r>
          </w:p>
        </w:tc>
      </w:tr>
      <w:bookmarkEnd w:id="29"/>
      <w:bookmarkEnd w:id="30"/>
      <w:tr w:rsidR="00686D65" w:rsidRPr="0022554A" w14:paraId="1F19B160" w14:textId="77777777" w:rsidTr="00B97093">
        <w:tc>
          <w:tcPr>
            <w:tcW w:w="0" w:type="auto"/>
            <w:gridSpan w:val="2"/>
            <w:vMerge w:val="restart"/>
          </w:tcPr>
          <w:p w14:paraId="0C1F67D1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BDE6863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575EEE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8E19672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22554A">
              <w:rPr>
                <w:sz w:val="20"/>
              </w:rPr>
              <w:t>controls</w:t>
            </w:r>
            <w:proofErr w:type="gramEnd"/>
          </w:p>
          <w:p w14:paraId="11555FEB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D7F4F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  <w:r>
              <w:rPr>
                <w:sz w:val="20"/>
                <w:lang w:eastAsia="ko-KR"/>
              </w:rPr>
              <w:t>-4</w:t>
            </w:r>
          </w:p>
        </w:tc>
      </w:tr>
      <w:tr w:rsidR="00686D65" w:rsidRPr="0022554A" w14:paraId="52F48A4A" w14:textId="77777777" w:rsidTr="00B97093">
        <w:tc>
          <w:tcPr>
            <w:tcW w:w="0" w:type="auto"/>
            <w:gridSpan w:val="2"/>
            <w:vMerge/>
          </w:tcPr>
          <w:p w14:paraId="37B661C7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4" w:colFirst="0" w:colLast="0"/>
            <w:bookmarkStart w:id="32" w:name="italic15" w:colFirst="0" w:colLast="0"/>
          </w:p>
        </w:tc>
        <w:tc>
          <w:tcPr>
            <w:tcW w:w="0" w:type="auto"/>
            <w:vMerge/>
          </w:tcPr>
          <w:p w14:paraId="6AD1E815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C150D6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4046E81A" w14:textId="77777777" w:rsidR="00686D65" w:rsidRPr="0022554A" w:rsidRDefault="00686D65" w:rsidP="00B9709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42F66C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86D65" w:rsidRPr="0022554A" w14:paraId="799B02FD" w14:textId="77777777" w:rsidTr="00B97093">
        <w:tc>
          <w:tcPr>
            <w:tcW w:w="0" w:type="auto"/>
            <w:gridSpan w:val="2"/>
          </w:tcPr>
          <w:p w14:paraId="0A6A18DF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3" w:name="bold16" w:colFirst="0" w:colLast="0"/>
            <w:bookmarkStart w:id="34" w:name="italic17" w:colFirst="0" w:colLast="0"/>
            <w:bookmarkEnd w:id="31"/>
            <w:bookmarkEnd w:id="32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348CA47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84C02A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CD1D8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</w:p>
        </w:tc>
      </w:tr>
      <w:tr w:rsidR="00686D65" w:rsidRPr="0022554A" w14:paraId="45278FCF" w14:textId="77777777" w:rsidTr="00B97093">
        <w:trPr>
          <w:trHeight w:val="294"/>
        </w:trPr>
        <w:tc>
          <w:tcPr>
            <w:tcW w:w="0" w:type="auto"/>
            <w:gridSpan w:val="2"/>
          </w:tcPr>
          <w:p w14:paraId="4ACE949A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17"/>
            <w:bookmarkStart w:id="36" w:name="italic18"/>
            <w:bookmarkEnd w:id="33"/>
            <w:bookmarkEnd w:id="34"/>
            <w:r w:rsidRPr="0022554A">
              <w:rPr>
                <w:bCs/>
                <w:sz w:val="20"/>
              </w:rPr>
              <w:t>Data sources/</w:t>
            </w:r>
            <w:bookmarkStart w:id="37" w:name="bold18"/>
            <w:bookmarkStart w:id="38" w:name="italic19"/>
            <w:bookmarkEnd w:id="35"/>
            <w:bookmarkEnd w:id="36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7"/>
            <w:bookmarkEnd w:id="38"/>
          </w:p>
        </w:tc>
        <w:tc>
          <w:tcPr>
            <w:tcW w:w="0" w:type="auto"/>
          </w:tcPr>
          <w:p w14:paraId="7227B8FA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9" w:name="bold19"/>
            <w:r w:rsidRPr="0022554A">
              <w:rPr>
                <w:bCs/>
                <w:sz w:val="20"/>
              </w:rPr>
              <w:t>*</w:t>
            </w:r>
            <w:bookmarkEnd w:id="39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F03146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9F3E58" w14:textId="77777777" w:rsidR="00686D65" w:rsidRPr="0022554A" w:rsidRDefault="00686D65" w:rsidP="00B97093">
            <w:pPr>
              <w:tabs>
                <w:tab w:val="left" w:pos="5400"/>
              </w:tabs>
              <w:rPr>
                <w:i/>
                <w:sz w:val="20"/>
                <w:lang w:eastAsia="ko-KR"/>
              </w:rPr>
            </w:pPr>
            <w:r>
              <w:rPr>
                <w:rFonts w:hint="eastAsia"/>
                <w:i/>
                <w:sz w:val="20"/>
                <w:lang w:eastAsia="ko-KR"/>
              </w:rPr>
              <w:t>3</w:t>
            </w:r>
          </w:p>
        </w:tc>
      </w:tr>
      <w:tr w:rsidR="00686D65" w:rsidRPr="0022554A" w14:paraId="3E4A1BA4" w14:textId="77777777" w:rsidTr="00B97093">
        <w:tc>
          <w:tcPr>
            <w:tcW w:w="0" w:type="auto"/>
            <w:gridSpan w:val="2"/>
          </w:tcPr>
          <w:p w14:paraId="19C4C9E0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40" w:name="bold20" w:colFirst="0" w:colLast="0"/>
            <w:bookmarkStart w:id="41" w:name="italic20" w:colFirst="0" w:colLast="0"/>
            <w:r w:rsidRPr="0022554A">
              <w:rPr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0" w:type="auto"/>
          </w:tcPr>
          <w:p w14:paraId="2D814967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E9C2A4" w14:textId="77777777" w:rsidR="00686D65" w:rsidRPr="0022554A" w:rsidRDefault="00686D65" w:rsidP="00B9709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DCFFB2" w14:textId="77777777" w:rsidR="00686D65" w:rsidRPr="0022554A" w:rsidRDefault="00686D65" w:rsidP="00B97093">
            <w:pPr>
              <w:tabs>
                <w:tab w:val="left" w:pos="5400"/>
              </w:tabs>
              <w:rPr>
                <w:color w:val="000000"/>
                <w:sz w:val="20"/>
                <w:lang w:eastAsia="ko-KR"/>
              </w:rPr>
            </w:pPr>
            <w:r>
              <w:rPr>
                <w:rFonts w:hint="eastAsia"/>
                <w:color w:val="000000"/>
                <w:sz w:val="20"/>
                <w:lang w:eastAsia="ko-KR"/>
              </w:rPr>
              <w:t>4</w:t>
            </w:r>
          </w:p>
        </w:tc>
      </w:tr>
      <w:tr w:rsidR="00686D65" w:rsidRPr="0022554A" w14:paraId="2346C3BE" w14:textId="77777777" w:rsidTr="00B97093">
        <w:tc>
          <w:tcPr>
            <w:tcW w:w="0" w:type="auto"/>
            <w:gridSpan w:val="2"/>
          </w:tcPr>
          <w:p w14:paraId="3C134376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21" w:colFirst="0" w:colLast="0"/>
            <w:bookmarkStart w:id="43" w:name="italic21" w:colFirst="0" w:colLast="0"/>
            <w:bookmarkEnd w:id="40"/>
            <w:bookmarkEnd w:id="41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A0FDA63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39DD9B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F774C1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686D65" w:rsidRPr="0022554A" w14:paraId="4436DB80" w14:textId="77777777" w:rsidTr="00B97093">
        <w:tc>
          <w:tcPr>
            <w:tcW w:w="0" w:type="auto"/>
            <w:gridSpan w:val="2"/>
          </w:tcPr>
          <w:p w14:paraId="6CD00944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2"/>
            <w:bookmarkStart w:id="45" w:name="italic22"/>
            <w:bookmarkEnd w:id="42"/>
            <w:bookmarkEnd w:id="43"/>
            <w:r w:rsidRPr="0022554A">
              <w:rPr>
                <w:bCs/>
                <w:sz w:val="20"/>
              </w:rPr>
              <w:t>Quantitative</w:t>
            </w:r>
            <w:bookmarkStart w:id="46" w:name="bold23"/>
            <w:bookmarkStart w:id="47" w:name="italic23"/>
            <w:bookmarkEnd w:id="44"/>
            <w:bookmarkEnd w:id="45"/>
            <w:r w:rsidRPr="0022554A"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0" w:type="auto"/>
          </w:tcPr>
          <w:p w14:paraId="04006D38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6AA608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704C95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</w:p>
        </w:tc>
      </w:tr>
      <w:tr w:rsidR="00686D65" w:rsidRPr="0022554A" w14:paraId="2C7037B5" w14:textId="77777777" w:rsidTr="00B97093">
        <w:tc>
          <w:tcPr>
            <w:tcW w:w="0" w:type="auto"/>
            <w:gridSpan w:val="2"/>
            <w:vMerge w:val="restart"/>
          </w:tcPr>
          <w:p w14:paraId="078FA282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bookmarkStart w:id="48" w:name="italic24"/>
            <w:r w:rsidRPr="0022554A">
              <w:rPr>
                <w:sz w:val="20"/>
              </w:rPr>
              <w:t>Statistical</w:t>
            </w:r>
            <w:bookmarkStart w:id="49" w:name="italic25"/>
            <w:bookmarkEnd w:id="48"/>
            <w:r w:rsidRPr="0022554A"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0" w:type="auto"/>
            <w:vMerge w:val="restart"/>
          </w:tcPr>
          <w:p w14:paraId="2C5A0302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323CE5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56D682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</w:p>
        </w:tc>
      </w:tr>
      <w:tr w:rsidR="00686D65" w:rsidRPr="0022554A" w14:paraId="6101E4FE" w14:textId="77777777" w:rsidTr="00B97093">
        <w:tc>
          <w:tcPr>
            <w:tcW w:w="0" w:type="auto"/>
            <w:gridSpan w:val="2"/>
            <w:vMerge/>
          </w:tcPr>
          <w:p w14:paraId="6815E59B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4" w:colFirst="0" w:colLast="0"/>
            <w:bookmarkStart w:id="51" w:name="italic26" w:colFirst="0" w:colLast="0"/>
          </w:p>
        </w:tc>
        <w:tc>
          <w:tcPr>
            <w:tcW w:w="0" w:type="auto"/>
            <w:vMerge/>
          </w:tcPr>
          <w:p w14:paraId="2B1656C2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0B1617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B1A04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</w:p>
        </w:tc>
      </w:tr>
      <w:tr w:rsidR="00686D65" w:rsidRPr="0022554A" w14:paraId="52E143D0" w14:textId="77777777" w:rsidTr="00B97093">
        <w:tc>
          <w:tcPr>
            <w:tcW w:w="0" w:type="auto"/>
            <w:gridSpan w:val="2"/>
            <w:vMerge/>
          </w:tcPr>
          <w:p w14:paraId="20BAC070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5" w:colFirst="0" w:colLast="0"/>
            <w:bookmarkStart w:id="53" w:name="italic27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37754C33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F90D41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7E5074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86D65" w:rsidRPr="0022554A" w14:paraId="443E1129" w14:textId="77777777" w:rsidTr="00B97093">
        <w:tc>
          <w:tcPr>
            <w:tcW w:w="0" w:type="auto"/>
            <w:gridSpan w:val="2"/>
            <w:vMerge/>
          </w:tcPr>
          <w:p w14:paraId="26F35BF4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6" w:colFirst="0" w:colLast="0"/>
            <w:bookmarkStart w:id="55" w:name="italic28" w:colFirst="0" w:colLast="0"/>
            <w:bookmarkEnd w:id="52"/>
            <w:bookmarkEnd w:id="53"/>
          </w:p>
        </w:tc>
        <w:tc>
          <w:tcPr>
            <w:tcW w:w="0" w:type="auto"/>
            <w:vMerge/>
          </w:tcPr>
          <w:p w14:paraId="611B6DDD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52A966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2239A066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If applicable, explain how matching of cases and controls was </w:t>
            </w:r>
            <w:proofErr w:type="gramStart"/>
            <w:r w:rsidRPr="0022554A">
              <w:rPr>
                <w:sz w:val="20"/>
              </w:rPr>
              <w:t>addressed</w:t>
            </w:r>
            <w:proofErr w:type="gramEnd"/>
          </w:p>
          <w:p w14:paraId="17CB23BA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652A9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86D65" w:rsidRPr="0022554A" w14:paraId="2D48552E" w14:textId="77777777" w:rsidTr="00B97093">
        <w:tc>
          <w:tcPr>
            <w:tcW w:w="0" w:type="auto"/>
            <w:gridSpan w:val="2"/>
            <w:vMerge/>
          </w:tcPr>
          <w:p w14:paraId="1C251DB9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7" w:colFirst="0" w:colLast="0"/>
            <w:bookmarkStart w:id="57" w:name="italic29" w:colFirst="0" w:colLast="0"/>
            <w:bookmarkEnd w:id="54"/>
            <w:bookmarkEnd w:id="55"/>
          </w:p>
        </w:tc>
        <w:tc>
          <w:tcPr>
            <w:tcW w:w="0" w:type="auto"/>
            <w:vMerge/>
          </w:tcPr>
          <w:p w14:paraId="56F21527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2255EE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47605A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6"/>
      <w:bookmarkEnd w:id="57"/>
      <w:tr w:rsidR="00686D65" w:rsidRPr="0022554A" w14:paraId="3F80B0B9" w14:textId="77777777" w:rsidTr="00B97093">
        <w:tc>
          <w:tcPr>
            <w:tcW w:w="9777" w:type="dxa"/>
            <w:gridSpan w:val="5"/>
          </w:tcPr>
          <w:p w14:paraId="4AF8A28C" w14:textId="77777777" w:rsidR="00686D65" w:rsidRPr="0022554A" w:rsidRDefault="00686D65" w:rsidP="00B9709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686D65" w:rsidRPr="0022554A" w14:paraId="7B3C3331" w14:textId="77777777" w:rsidTr="00B97093">
        <w:tc>
          <w:tcPr>
            <w:tcW w:w="0" w:type="auto"/>
            <w:vMerge w:val="restart"/>
          </w:tcPr>
          <w:p w14:paraId="47087735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29"/>
            <w:bookmarkStart w:id="59" w:name="italic31"/>
            <w:r w:rsidRPr="0022554A">
              <w:rPr>
                <w:bCs/>
                <w:sz w:val="20"/>
              </w:rPr>
              <w:t>Participants</w:t>
            </w:r>
            <w:bookmarkEnd w:id="58"/>
            <w:bookmarkEnd w:id="59"/>
          </w:p>
        </w:tc>
        <w:tc>
          <w:tcPr>
            <w:tcW w:w="0" w:type="auto"/>
            <w:vMerge w:val="restart"/>
          </w:tcPr>
          <w:p w14:paraId="2AD20977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60" w:name="bold30"/>
            <w:r w:rsidRPr="0022554A"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56C1F292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83AACC" w14:textId="77777777" w:rsidR="00686D65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686D65" w:rsidRPr="0022554A" w14:paraId="5FF13E7E" w14:textId="77777777" w:rsidTr="00B97093">
        <w:tc>
          <w:tcPr>
            <w:tcW w:w="0" w:type="auto"/>
            <w:vMerge/>
          </w:tcPr>
          <w:p w14:paraId="4F84CBE5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0" w:type="auto"/>
            <w:vMerge/>
          </w:tcPr>
          <w:p w14:paraId="348EFC04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6C66E78A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CD7AEA" w14:textId="77777777" w:rsidR="00686D65" w:rsidRDefault="00686D65" w:rsidP="00B9709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86D65" w:rsidRPr="0022554A" w14:paraId="05A865D8" w14:textId="77777777" w:rsidTr="00B97093">
        <w:tc>
          <w:tcPr>
            <w:tcW w:w="0" w:type="auto"/>
            <w:vMerge/>
          </w:tcPr>
          <w:p w14:paraId="44F75FA9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2" w:colFirst="0" w:colLast="0"/>
            <w:bookmarkStart w:id="64" w:name="italic33" w:colFirst="0" w:colLast="0"/>
            <w:bookmarkEnd w:id="61"/>
            <w:bookmarkEnd w:id="62"/>
          </w:p>
        </w:tc>
        <w:tc>
          <w:tcPr>
            <w:tcW w:w="0" w:type="auto"/>
            <w:vMerge/>
          </w:tcPr>
          <w:p w14:paraId="611DA1D8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48D6D84D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bookmarkStart w:id="65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5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34CCF9" w14:textId="77777777" w:rsidR="00686D65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</w:p>
        </w:tc>
      </w:tr>
      <w:tr w:rsidR="00686D65" w:rsidRPr="0022554A" w14:paraId="5198E0FA" w14:textId="77777777" w:rsidTr="00B97093">
        <w:tc>
          <w:tcPr>
            <w:tcW w:w="0" w:type="auto"/>
            <w:vMerge w:val="restart"/>
          </w:tcPr>
          <w:p w14:paraId="2857CCD6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3"/>
            <w:bookmarkStart w:id="67" w:name="italic34"/>
            <w:bookmarkEnd w:id="63"/>
            <w:bookmarkEnd w:id="64"/>
            <w:r w:rsidRPr="0022554A">
              <w:rPr>
                <w:bCs/>
                <w:sz w:val="20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22554A">
              <w:rPr>
                <w:bCs/>
                <w:sz w:val="20"/>
              </w:rPr>
              <w:t>data</w:t>
            </w:r>
            <w:bookmarkEnd w:id="68"/>
            <w:bookmarkEnd w:id="69"/>
          </w:p>
        </w:tc>
        <w:tc>
          <w:tcPr>
            <w:tcW w:w="0" w:type="auto"/>
            <w:vMerge w:val="restart"/>
          </w:tcPr>
          <w:p w14:paraId="4B59FE84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70" w:name="bold35"/>
            <w:r w:rsidRPr="0022554A"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5685E073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007517" w14:textId="77777777" w:rsidR="00686D65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  <w:r>
              <w:rPr>
                <w:sz w:val="20"/>
                <w:lang w:eastAsia="ko-KR"/>
              </w:rPr>
              <w:t>-6</w:t>
            </w:r>
          </w:p>
        </w:tc>
      </w:tr>
      <w:tr w:rsidR="00686D65" w:rsidRPr="0022554A" w14:paraId="603A18FC" w14:textId="77777777" w:rsidTr="00B97093">
        <w:tc>
          <w:tcPr>
            <w:tcW w:w="0" w:type="auto"/>
            <w:vMerge/>
          </w:tcPr>
          <w:p w14:paraId="70FBA6B1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0" w:type="auto"/>
            <w:vMerge/>
          </w:tcPr>
          <w:p w14:paraId="0136C645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2D61032F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3EBCD" w14:textId="77777777" w:rsidR="00686D65" w:rsidRDefault="00686D65" w:rsidP="00B9709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86D65" w:rsidRPr="0022554A" w14:paraId="1E0BC215" w14:textId="77777777" w:rsidTr="00B97093">
        <w:tc>
          <w:tcPr>
            <w:tcW w:w="0" w:type="auto"/>
            <w:vMerge/>
          </w:tcPr>
          <w:p w14:paraId="2FDD675F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7" w:colFirst="0" w:colLast="0"/>
            <w:bookmarkStart w:id="74" w:name="italic37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14:paraId="5BD36999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5886F45D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96F32" w14:textId="77777777" w:rsidR="00686D65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  <w:r>
              <w:rPr>
                <w:sz w:val="20"/>
                <w:lang w:eastAsia="ko-KR"/>
              </w:rPr>
              <w:t>-6</w:t>
            </w:r>
          </w:p>
        </w:tc>
      </w:tr>
      <w:tr w:rsidR="00686D65" w:rsidRPr="0022554A" w14:paraId="56748030" w14:textId="77777777" w:rsidTr="00B97093">
        <w:trPr>
          <w:trHeight w:val="295"/>
        </w:trPr>
        <w:tc>
          <w:tcPr>
            <w:tcW w:w="0" w:type="auto"/>
            <w:vMerge w:val="restart"/>
          </w:tcPr>
          <w:p w14:paraId="44216F34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1B3F3FC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7" w:name="bold39"/>
            <w:r w:rsidRPr="0022554A"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7FA3D911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CB6F2A" w14:textId="77777777" w:rsidR="00686D65" w:rsidRPr="0022554A" w:rsidRDefault="00686D65" w:rsidP="00B97093">
            <w:pPr>
              <w:tabs>
                <w:tab w:val="left" w:pos="5400"/>
              </w:tabs>
              <w:rPr>
                <w:i/>
                <w:sz w:val="20"/>
                <w:lang w:eastAsia="ko-KR"/>
              </w:rPr>
            </w:pPr>
            <w:r>
              <w:rPr>
                <w:rFonts w:hint="eastAsia"/>
                <w:i/>
                <w:sz w:val="20"/>
                <w:lang w:eastAsia="ko-KR"/>
              </w:rPr>
              <w:t>5</w:t>
            </w:r>
            <w:r>
              <w:rPr>
                <w:i/>
                <w:sz w:val="20"/>
                <w:lang w:eastAsia="ko-KR"/>
              </w:rPr>
              <w:t>-6</w:t>
            </w:r>
          </w:p>
        </w:tc>
      </w:tr>
      <w:tr w:rsidR="00686D65" w:rsidRPr="0022554A" w14:paraId="7483BA0B" w14:textId="77777777" w:rsidTr="00B97093">
        <w:trPr>
          <w:trHeight w:val="294"/>
        </w:trPr>
        <w:tc>
          <w:tcPr>
            <w:tcW w:w="0" w:type="auto"/>
            <w:vMerge/>
          </w:tcPr>
          <w:p w14:paraId="4E669AC9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14CF9B2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1113F1FE" w14:textId="77777777" w:rsidR="00686D65" w:rsidRPr="0022554A" w:rsidRDefault="00686D65" w:rsidP="00B9709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3745F6" w14:textId="77777777" w:rsidR="00686D65" w:rsidRPr="0022554A" w:rsidRDefault="00686D65" w:rsidP="00B9709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686D65" w:rsidRPr="0022554A" w14:paraId="097C8EDA" w14:textId="77777777" w:rsidTr="00B97093">
        <w:trPr>
          <w:trHeight w:val="294"/>
        </w:trPr>
        <w:tc>
          <w:tcPr>
            <w:tcW w:w="0" w:type="auto"/>
            <w:vMerge/>
          </w:tcPr>
          <w:p w14:paraId="7C85235D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AAAB23B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21843643" w14:textId="77777777" w:rsidR="00686D65" w:rsidRPr="0022554A" w:rsidRDefault="00686D65" w:rsidP="00B9709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25DFD" w14:textId="77777777" w:rsidR="00686D65" w:rsidRDefault="00686D65" w:rsidP="00B9709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686D65" w:rsidRPr="0022554A" w14:paraId="72B69422" w14:textId="77777777" w:rsidTr="00B97093">
        <w:tc>
          <w:tcPr>
            <w:tcW w:w="0" w:type="auto"/>
            <w:vMerge w:val="restart"/>
          </w:tcPr>
          <w:p w14:paraId="0A80EFCE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0" w:colFirst="0" w:colLast="0"/>
            <w:bookmarkStart w:id="79" w:name="bold41" w:colFirst="0" w:colLast="0"/>
            <w:bookmarkEnd w:id="75"/>
            <w:bookmarkEnd w:id="76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F7C6491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322AC107" w14:textId="77777777" w:rsidR="00686D65" w:rsidRPr="006149D3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3C05C8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5</w:t>
            </w:r>
            <w:r>
              <w:rPr>
                <w:sz w:val="20"/>
                <w:lang w:eastAsia="ko-KR"/>
              </w:rPr>
              <w:t>-6</w:t>
            </w:r>
          </w:p>
        </w:tc>
      </w:tr>
      <w:tr w:rsidR="00686D65" w:rsidRPr="0022554A" w14:paraId="193D51F7" w14:textId="77777777" w:rsidTr="00B97093">
        <w:tc>
          <w:tcPr>
            <w:tcW w:w="0" w:type="auto"/>
            <w:vMerge/>
          </w:tcPr>
          <w:p w14:paraId="615DCB52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664DE313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550D4B62" w14:textId="77777777" w:rsidR="00686D65" w:rsidRPr="006149D3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1D5A0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86D65" w:rsidRPr="0022554A" w14:paraId="64A63534" w14:textId="77777777" w:rsidTr="00B97093">
        <w:tc>
          <w:tcPr>
            <w:tcW w:w="0" w:type="auto"/>
            <w:vMerge/>
          </w:tcPr>
          <w:p w14:paraId="607E2780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0" w:type="auto"/>
            <w:vMerge/>
          </w:tcPr>
          <w:p w14:paraId="62BE513C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3A3F4EAD" w14:textId="77777777" w:rsidR="00686D65" w:rsidRPr="006149D3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BA218F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86D65" w:rsidRPr="0022554A" w14:paraId="5E039F79" w14:textId="77777777" w:rsidTr="00B97093">
        <w:tc>
          <w:tcPr>
            <w:tcW w:w="0" w:type="auto"/>
          </w:tcPr>
          <w:p w14:paraId="5753E5F4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3"/>
            <w:bookmarkStart w:id="85" w:name="bold44"/>
            <w:bookmarkEnd w:id="82"/>
            <w:bookmarkEnd w:id="83"/>
            <w:r w:rsidRPr="0022554A">
              <w:rPr>
                <w:bCs/>
                <w:sz w:val="20"/>
              </w:rPr>
              <w:t>Other analyses</w:t>
            </w:r>
            <w:bookmarkEnd w:id="84"/>
            <w:bookmarkEnd w:id="85"/>
          </w:p>
        </w:tc>
        <w:tc>
          <w:tcPr>
            <w:tcW w:w="0" w:type="auto"/>
          </w:tcPr>
          <w:p w14:paraId="48A9A838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2FA7395F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50C0DC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86D65" w:rsidRPr="0022554A" w14:paraId="2D11A7F9" w14:textId="77777777" w:rsidTr="00B97093">
        <w:tc>
          <w:tcPr>
            <w:tcW w:w="9777" w:type="dxa"/>
            <w:gridSpan w:val="5"/>
          </w:tcPr>
          <w:p w14:paraId="4C09BFD8" w14:textId="77777777" w:rsidR="00686D65" w:rsidRPr="0022554A" w:rsidRDefault="00686D65" w:rsidP="00B9709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4"/>
            <w:bookmarkStart w:id="87" w:name="bold45"/>
            <w:r w:rsidRPr="0022554A">
              <w:rPr>
                <w:sz w:val="20"/>
              </w:rPr>
              <w:t>Discussion</w:t>
            </w:r>
            <w:bookmarkEnd w:id="86"/>
            <w:bookmarkEnd w:id="87"/>
          </w:p>
        </w:tc>
      </w:tr>
      <w:tr w:rsidR="00686D65" w:rsidRPr="0022554A" w14:paraId="6EEDCC33" w14:textId="77777777" w:rsidTr="00B97093">
        <w:tc>
          <w:tcPr>
            <w:tcW w:w="0" w:type="auto"/>
          </w:tcPr>
          <w:p w14:paraId="1965C185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5" w:colFirst="0" w:colLast="0"/>
            <w:bookmarkStart w:id="8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FBDB86C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5C58EE69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F10A1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6</w:t>
            </w:r>
          </w:p>
        </w:tc>
      </w:tr>
      <w:tr w:rsidR="00686D65" w:rsidRPr="0022554A" w14:paraId="1E76CDA3" w14:textId="77777777" w:rsidTr="00B97093">
        <w:tc>
          <w:tcPr>
            <w:tcW w:w="0" w:type="auto"/>
          </w:tcPr>
          <w:p w14:paraId="33BFA6F5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A74C42B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4C96842E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9BB64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</w:t>
            </w:r>
          </w:p>
        </w:tc>
      </w:tr>
      <w:tr w:rsidR="00686D65" w:rsidRPr="0022554A" w14:paraId="2D799A3E" w14:textId="77777777" w:rsidTr="00B97093">
        <w:tc>
          <w:tcPr>
            <w:tcW w:w="0" w:type="auto"/>
          </w:tcPr>
          <w:p w14:paraId="4EBBA5AE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FCFD849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33A9145B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7EA47F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</w:t>
            </w:r>
          </w:p>
        </w:tc>
      </w:tr>
      <w:tr w:rsidR="00686D65" w:rsidRPr="0022554A" w14:paraId="3B551B89" w14:textId="77777777" w:rsidTr="00B97093">
        <w:tc>
          <w:tcPr>
            <w:tcW w:w="0" w:type="auto"/>
          </w:tcPr>
          <w:p w14:paraId="2D1F0AFA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1AF4D31E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3D53E583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98B498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6-</w:t>
            </w:r>
            <w:r>
              <w:rPr>
                <w:rFonts w:hint="eastAsia"/>
                <w:sz w:val="20"/>
                <w:lang w:eastAsia="ko-KR"/>
              </w:rPr>
              <w:t>7</w:t>
            </w:r>
          </w:p>
        </w:tc>
      </w:tr>
      <w:tr w:rsidR="00686D65" w:rsidRPr="0022554A" w14:paraId="7C06AFD9" w14:textId="77777777" w:rsidTr="00B97093">
        <w:tc>
          <w:tcPr>
            <w:tcW w:w="9777" w:type="dxa"/>
            <w:gridSpan w:val="5"/>
          </w:tcPr>
          <w:p w14:paraId="4B0E3B53" w14:textId="77777777" w:rsidR="00686D65" w:rsidRPr="0022554A" w:rsidRDefault="00686D65" w:rsidP="00B9709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6" w:name="italic49"/>
            <w:bookmarkStart w:id="97" w:name="bold50"/>
            <w:bookmarkEnd w:id="94"/>
            <w:bookmarkEnd w:id="95"/>
            <w:r w:rsidRPr="0022554A">
              <w:rPr>
                <w:sz w:val="20"/>
              </w:rPr>
              <w:t>Other information</w:t>
            </w:r>
            <w:bookmarkEnd w:id="96"/>
            <w:bookmarkEnd w:id="97"/>
          </w:p>
        </w:tc>
      </w:tr>
      <w:tr w:rsidR="00686D65" w:rsidRPr="0022554A" w14:paraId="5957DD91" w14:textId="77777777" w:rsidTr="00B97093">
        <w:tc>
          <w:tcPr>
            <w:tcW w:w="0" w:type="auto"/>
          </w:tcPr>
          <w:p w14:paraId="279509BA" w14:textId="77777777" w:rsidR="00686D65" w:rsidRPr="0022554A" w:rsidRDefault="00686D65" w:rsidP="00B970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8" w:name="italic50" w:colFirst="0" w:colLast="0"/>
            <w:bookmarkStart w:id="9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1BA2DBA5" w14:textId="77777777" w:rsidR="00686D65" w:rsidRPr="0022554A" w:rsidRDefault="00686D65" w:rsidP="00B970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063" w:type="dxa"/>
            <w:gridSpan w:val="2"/>
            <w:tcBorders>
              <w:right w:val="single" w:sz="4" w:space="0" w:color="auto"/>
            </w:tcBorders>
          </w:tcPr>
          <w:p w14:paraId="51D10FD3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C58E50C" w14:textId="77777777" w:rsidR="00686D65" w:rsidRPr="0022554A" w:rsidRDefault="00686D65" w:rsidP="00B9709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</w:t>
            </w:r>
          </w:p>
        </w:tc>
      </w:tr>
      <w:bookmarkEnd w:id="98"/>
      <w:bookmarkEnd w:id="99"/>
    </w:tbl>
    <w:p w14:paraId="1ADBE636" w14:textId="77777777" w:rsidR="00686D65" w:rsidRDefault="00686D65" w:rsidP="00686D65">
      <w:pPr>
        <w:pStyle w:val="TableNote"/>
        <w:tabs>
          <w:tab w:val="left" w:pos="5400"/>
        </w:tabs>
        <w:rPr>
          <w:bCs/>
          <w:sz w:val="20"/>
        </w:rPr>
      </w:pPr>
    </w:p>
    <w:p w14:paraId="011B53A1" w14:textId="77777777" w:rsidR="00686D65" w:rsidRPr="0022554A" w:rsidRDefault="00686D65" w:rsidP="00686D65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28AFAB54" w14:textId="1063E8D6" w:rsidR="00686D65" w:rsidRDefault="00686D6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BC433DA" w14:textId="6E8CC006" w:rsidR="002C7F52" w:rsidRDefault="00DA5E2A" w:rsidP="002C7F52">
      <w:pPr>
        <w:spacing w:before="0" w:after="200" w:line="276" w:lineRule="auto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86D65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A5E2A">
        <w:rPr>
          <w:rFonts w:cs="Times New Roman"/>
          <w:szCs w:val="24"/>
        </w:rPr>
        <w:t>Medical Dictionary for Regulatory Activities concepts for 153 preferred terms as related to otorhinolaryngologic adverse events.</w:t>
      </w:r>
      <w:r w:rsidR="002C7F52" w:rsidRPr="0001436A">
        <w:rPr>
          <w:rFonts w:cs="Times New Roman"/>
          <w:b/>
          <w:szCs w:val="24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8"/>
        <w:gridCol w:w="8929"/>
      </w:tblGrid>
      <w:tr w:rsidR="002C7F52" w:rsidRPr="002C7F52" w14:paraId="0BC63039" w14:textId="77777777" w:rsidTr="002C7F52">
        <w:trPr>
          <w:trHeight w:val="236"/>
        </w:trPr>
        <w:tc>
          <w:tcPr>
            <w:tcW w:w="838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A7450" w14:textId="77777777" w:rsidR="002C7F52" w:rsidRPr="002C7F52" w:rsidRDefault="002C7F52" w:rsidP="002C7F52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C7F52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Ears</w:t>
            </w:r>
          </w:p>
        </w:tc>
        <w:tc>
          <w:tcPr>
            <w:tcW w:w="892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CF4C0" w14:textId="77777777" w:rsidR="002C7F52" w:rsidRPr="002C7F52" w:rsidRDefault="002C7F52" w:rsidP="002C7F52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C7F52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ab/>
            </w:r>
          </w:p>
        </w:tc>
      </w:tr>
      <w:tr w:rsidR="002C7F52" w:rsidRPr="002C7F52" w14:paraId="7AF52CB1" w14:textId="77777777" w:rsidTr="002C7F52">
        <w:trPr>
          <w:trHeight w:val="2156"/>
        </w:trPr>
        <w:tc>
          <w:tcPr>
            <w:tcW w:w="9767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34BAF5" w14:textId="77777777" w:rsidR="002C7F52" w:rsidRPr="002C7F52" w:rsidRDefault="002C7F52" w:rsidP="002C7F52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C7F52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('CONDUCTIVE DEAFNESS [10010280]', 'DEAFNESS [10011878]', 'DEAFNESS BILATERAL [10052556]', 'DEAFNESS NEUROSENSORY [10011891]', 'DEAFNESS UNILATERAL [10048812]', 'HYPOACUSIS [10048865]', 'MIXED DEAFNESS [10027757]', 'SUDDEN HEARING LOSS [10061373]', 'TINNITUS [10043882]', 'ALLERGIC OTITIS MEDIA [10061557]', 'EAR INFECTION [10014011]', 'OTITIS EXTERNA [10033072]', 'OTITIS EXTERNA BACTERIAL [10065179]', 'OTITIS EXTERNA FUNGAL [10052557]', 'OTITIS MEDIA [10033078]', 'OTITIS MEDIA ACUTE [10033079]', 'OTITIS MEDIA BACTERIAL [10065176]', 'OTITIS MEDIA CHRONIC [10033081]', 'OTITIS MEDIA VIRAL [10065177]', 'MENIERE'S DISEASE [10027183]', 'VESTIBULAR NEURONITIS [10047393]', 'CERVICOGENIC VERTIGO [10075760]', 'DIZZINESS [10013573]', 'DIZZINESS EXERTIONAL [10013576]', 'DIZZINESS POSTURAL [10013578]', 'PERSISTENT POSTURAL-PERCEPTUAL DIZZINESS [10079170]', 'PROCEDURAL DIZZINESS [10066964]', 'VERTIGO [10047340]', 'VERTIGO CNS ORIGIN [10047343]', 'VERTIGO LABYRINTHINE [10047344]', 'VERTIGO POSITIONAL [10047348]')</w:t>
            </w:r>
          </w:p>
        </w:tc>
      </w:tr>
      <w:tr w:rsidR="002C7F52" w:rsidRPr="002C7F52" w14:paraId="410E116E" w14:textId="77777777" w:rsidTr="002C7F52">
        <w:trPr>
          <w:trHeight w:val="236"/>
        </w:trPr>
        <w:tc>
          <w:tcPr>
            <w:tcW w:w="838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0892C" w14:textId="77777777" w:rsidR="002C7F52" w:rsidRPr="002C7F52" w:rsidRDefault="002C7F52" w:rsidP="002C7F52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C7F52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Nose</w:t>
            </w:r>
          </w:p>
        </w:tc>
        <w:tc>
          <w:tcPr>
            <w:tcW w:w="892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B3507" w14:textId="77777777" w:rsidR="002C7F52" w:rsidRPr="002C7F52" w:rsidRDefault="002C7F52" w:rsidP="002C7F52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C7F52" w:rsidRPr="002C7F52" w14:paraId="728BA0DA" w14:textId="77777777" w:rsidTr="002C7F52">
        <w:trPr>
          <w:trHeight w:val="6296"/>
        </w:trPr>
        <w:tc>
          <w:tcPr>
            <w:tcW w:w="9767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F722A" w14:textId="77777777" w:rsidR="002C7F52" w:rsidRPr="002C7F52" w:rsidRDefault="002C7F52" w:rsidP="002C7F52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C7F52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('ACUTE SINUSITIS [10001076]', 'ALLERGIC SINUSITIS [10049153]', 'CHRONIC HYPERPLASTIC EOSINOPHILIC SINUSITIS [10071380]', 'CHRONIC SINUSITIS [10009137]', 'PARANASAL SINUS INFLAMMATION [10083836]', 'SINUSITIS [10040753]', 'SINUSITIS ASPERGILLUS [10051016]', 'SINUSITIS BACTERIAL [10060841]', 'SINUSITIS FUNGAL [10058678]', 'VIRAL SINUSITIS [10051513]', 'BACTERIAL RHINITIS [10065181]', 'FUNGAL RHINITIS [10065182]', 'RHINITIS [10039083]', 'RHINITIS ALLERGIC [10039085]', 'RHINITIS PERENNIAL [10039094]', 'RHINITIS SEASONAL [10039095]', 'VASOMOTOR RHINITIS [10047145]', 'VIRAL RHINITIS [10064948]', 'EPISTAXIS [10015090]', 'ANOSMIA [10002653]', 'NASAL POLYPS [10028756]', 'SNORING [10041235]', 'ADMINISTRATION SITE HYPERSENSITIVITY [10075102]', 'ALLERGY ALERT TEST POSITIVE [10075479]', 'ALLERGY PROPHYLAXIS [10066536]', 'ALLERGY TEST POSITIVE [10056352]', 'ALLERGY TO ANIMAL [10001742]', 'ALLERGY TO ARTHROPOD BITE [10058285]', 'ALLERGY TO ARTHROPOD STING [10058284]', 'ALLERGY TO CHEMICALS [10061626]', , 'ALLERGY TO METALS [10066414]', 'ALLERGY TO PLANTS [10054928]', 'ALLERGY TO SURGICAL SUTURES [10077279]', 'ALLERGY TO SYNTHETIC FABRIC [10076764]', 'ALLERGY TO VACCINE [10055048]', 'ALLERGY TO VENOM [10001751]', 'ALVEOLITIS ALLERGIC [10001890]', 'APPLICATION SITE HYPERSENSITIVITY [10063683]', 'ATOPY [10003645]', 'BRONCHIAL HYPERREACTIVITY [10066091]', 'CAFFEINE ALLERGY [10074895]', 'COCKROACH ALLERGY [10057643]', 'COLD URTICARIA [10009869]', 'CONTRAST MEDIA ALLERGY [10066973]', 'CROSS SENSITIVITY REACTION [10011411]', 'DERMATITIS ALLERGIC [10012434]', 'DERMATITIS CONTACT [10012442]', 'DOCUMENTED HYPERSENSITIVITY TO ADMINISTERED DRUG [10064372]', 'DOCUMENTED HYPERSENSITIVITY TO ADMINISTERED PRODUCT [10076470]', 'DRUG HYPERSENSITIVITY [10013700]', 'DRUG REACTION WITH EOSINOPHILIA AND SYSTEMIC SYMPTOMS [10073508]', 'DUST ALLERGY [10077439]', 'EYE ALLERGY [10015907]', 'FOOD ALLERGY [10016946]', 'HOUSE DUST ALLERGY [10057631]', 'HYPERSENSITIVITY [10020751]', 'HYPERSENSITIVITY MYOCARDITIS [10081004]', 'HYPERSENSITIVITY PNEUMONITIS [10081988]', 'HYPERSENSITIVITY VASCULITIS [10020764]', 'INFUSION RELATED HYPERSENSITIVITY REACTION [10082742]', 'INJECTION SITE HYPERSENSITIVITY [10022071]', 'IODINE ALLERGY [10052098]', 'LATEX ALLERGY [10056435]', 'MILK ALLERGY [10027633]', 'MITE ALLERGY [10077290]',, 'MULTIPLE ALLERGIES [10028164]', 'MYCOTIC ALLERGY [10052758]', 'NUTRITIONAL SUPPLEMENT ALLERGY [10084049]', 'ORAL ALLERGY SYNDROME [10068355]', 'POLYMERS ALLERGY [10086347]', 'RHINITIS ALLERGIC [10039085]', 'RUBBER SENSITIVITY [10039251]', 'SEASONAL ALLERGY [10048908]', 'TYPE I HYPERSENSITIVITY [10045240]', 'TYPE II HYPERSENSITIVITY [10054000]', 'TYPE III IMMUNE COMPLEX MEDIATED REACTION [10053614]', 'TYPE IV HYPERSENSITIVITY REACTION [10053613]', 'URTICARIA AQUAGENIC [10046739]', 'VACCINATION SITE HYPERSENSITIVITY [10068880]', 'APNOEA [10002974]', 'APNOEA NEONATAL [10002976]', 'APNOEA TEST [10053464]', 'APNOEA TEST ABNORMAL [10074913]', 'APNOEIC ATTACK [10002977]', 'CENTRAL SLEEP APNOEA SYNDROME [10007975]', 'INFANTILE APNOEA [10077321]', 'INFANTILE APNOEIC ATTACK [10065422]', 'NEONATAL APNOEIC ATTACK [10028922]', 'OBSTRUCTIVE SLEEP APNOEA SYNDROME [10029983]', 'SLEEP APNOEA SYNDROME [10040979]')</w:t>
            </w:r>
          </w:p>
        </w:tc>
      </w:tr>
      <w:tr w:rsidR="002C7F52" w:rsidRPr="002C7F52" w14:paraId="45F6AF17" w14:textId="77777777" w:rsidTr="002C7F52">
        <w:trPr>
          <w:trHeight w:val="236"/>
        </w:trPr>
        <w:tc>
          <w:tcPr>
            <w:tcW w:w="838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A6C51A" w14:textId="77777777" w:rsidR="002C7F52" w:rsidRPr="002C7F52" w:rsidRDefault="002C7F52" w:rsidP="002C7F52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C7F52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hroat</w:t>
            </w:r>
          </w:p>
        </w:tc>
        <w:tc>
          <w:tcPr>
            <w:tcW w:w="892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464AB" w14:textId="77777777" w:rsidR="002C7F52" w:rsidRPr="002C7F52" w:rsidRDefault="002C7F52" w:rsidP="002C7F52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2C7F52" w:rsidRPr="002C7F52" w14:paraId="79E27611" w14:textId="77777777" w:rsidTr="002C7F52">
        <w:trPr>
          <w:trHeight w:val="40"/>
        </w:trPr>
        <w:tc>
          <w:tcPr>
            <w:tcW w:w="9767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7DD53" w14:textId="77777777" w:rsidR="002C7F52" w:rsidRPr="002C7F52" w:rsidRDefault="002C7F52" w:rsidP="002C7F52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C7F52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('ACUTE TONSILLITIS [10001093]', 'CHRONIC TONSILLITIS [10009152]', 'PERITONSILLITIS [10049592]', 'PHARYNGOTONSILLITIS [10049140]', 'TONSILLITIS [10044008]', 'TONSILLITIS BACTERIAL [10065235]', </w:t>
            </w:r>
            <w:r w:rsidRPr="002C7F52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lastRenderedPageBreak/>
              <w:t>'TONSILLITIS STREPTOCOCCAL [10044013]', 'VIRAL TONSILLITIS [10047480]', 'LARYNGITIS [10023874]', 'LARYNGITIS ALLERGIC [10064866]', 'LARYNGITIS BACTERIAL [10063070]', 'LARYNGITIS VIRAL [10023880]', 'RHINOLARYNGITIS [10057442]', 'SUBGLOTTIC LARYNGITIS [10076988]', 'VOCAL CORD DISORDER [10061581]', 'REFLUX LARYNGITIS [10067869]', 'CHRONIC THROAT CLEARING [10075070]', 'THROAT CLEARING [10080125]', 'EPIGLOTTITIS [10015030]', 'EPIGLOTTITIS HAEMOPHILUS [10015031]', 'EPIGLOTTITIS OBSTRUCTIVE [10015033]', 'ALLERGIC PHARYNGITIS [10050639]', 'FUNGAL PHARYNGITIS [10076516]', 'LARYNGOPHARYNGITIS [10061264]', 'NASOPHARYNGITIS [10028810]', 'OROPHARYNGITIS FUNGAL [10061891]', 'PHARYNGITIS [10034835]', 'PHARYNGITIS BACTERIAL [10057869]', 'PHARYNGITIS STREPTOCOCCAL [10034839]', 'VIRAL PHARYNGITIS [10047473]', 'HERPANGINA [10019936]', 'HERPES PHARYNGITIS [10066888]')</w:t>
            </w:r>
          </w:p>
        </w:tc>
      </w:tr>
    </w:tbl>
    <w:p w14:paraId="19668270" w14:textId="32DF2954" w:rsidR="00EF135B" w:rsidRDefault="002C7F52" w:rsidP="002C7F5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br w:type="page"/>
      </w:r>
      <w:r>
        <w:rPr>
          <w:rFonts w:cs="Times New Roman" w:hint="eastAsia"/>
          <w:b/>
          <w:szCs w:val="24"/>
          <w:lang w:eastAsia="ko-KR"/>
        </w:rPr>
        <w:lastRenderedPageBreak/>
        <w:t>S</w:t>
      </w:r>
      <w:r w:rsidR="00EF135B" w:rsidRPr="0001436A">
        <w:rPr>
          <w:rFonts w:cs="Times New Roman"/>
          <w:b/>
          <w:szCs w:val="24"/>
        </w:rPr>
        <w:t xml:space="preserve">upplementary </w:t>
      </w:r>
      <w:r w:rsidR="00EF135B">
        <w:rPr>
          <w:rFonts w:cs="Times New Roman"/>
          <w:b/>
          <w:szCs w:val="24"/>
        </w:rPr>
        <w:t>Table</w:t>
      </w:r>
      <w:r w:rsidR="00EF135B" w:rsidRPr="0001436A">
        <w:rPr>
          <w:rFonts w:cs="Times New Roman"/>
          <w:b/>
          <w:szCs w:val="24"/>
        </w:rPr>
        <w:t xml:space="preserve"> </w:t>
      </w:r>
      <w:r w:rsidR="00686D65">
        <w:rPr>
          <w:rFonts w:cs="Times New Roman"/>
          <w:b/>
          <w:szCs w:val="24"/>
        </w:rPr>
        <w:t>3</w:t>
      </w:r>
      <w:r w:rsidR="00EF135B" w:rsidRPr="0001436A">
        <w:rPr>
          <w:rFonts w:cs="Times New Roman"/>
          <w:b/>
          <w:szCs w:val="24"/>
        </w:rPr>
        <w:t>.</w:t>
      </w:r>
      <w:r w:rsidR="00767C37">
        <w:rPr>
          <w:rFonts w:cs="Times New Roman"/>
          <w:szCs w:val="24"/>
        </w:rPr>
        <w:t xml:space="preserve"> Major o</w:t>
      </w:r>
      <w:r w:rsidR="00EF135B" w:rsidRPr="00DA5E2A">
        <w:rPr>
          <w:rFonts w:cs="Times New Roman"/>
          <w:szCs w:val="24"/>
        </w:rPr>
        <w:t>torhinolaryngologic adverse events</w:t>
      </w:r>
      <w:r w:rsidR="00767C37">
        <w:rPr>
          <w:rFonts w:cs="Times New Roman"/>
          <w:szCs w:val="24"/>
        </w:rPr>
        <w:t xml:space="preserve"> </w:t>
      </w:r>
      <w:r w:rsidR="00767C37" w:rsidRPr="00767C37">
        <w:rPr>
          <w:rFonts w:cs="Times New Roman"/>
          <w:szCs w:val="24"/>
        </w:rPr>
        <w:t>of COVID-19 Vaccination</w:t>
      </w:r>
      <w:r w:rsidR="00EF135B" w:rsidRPr="00DA5E2A">
        <w:rPr>
          <w:rFonts w:cs="Times New Roman"/>
          <w:szCs w:val="24"/>
        </w:rPr>
        <w:t>.</w:t>
      </w:r>
    </w:p>
    <w:tbl>
      <w:tblPr>
        <w:tblW w:w="93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6"/>
        <w:gridCol w:w="6094"/>
      </w:tblGrid>
      <w:tr w:rsidR="009C4A08" w:rsidRPr="009C4A08" w14:paraId="1764CEA4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E37FC2" w14:textId="77777777" w:rsidR="009C4A08" w:rsidRPr="009C4A08" w:rsidRDefault="009C4A08" w:rsidP="009C4A08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Adverse event</w:t>
            </w:r>
          </w:p>
        </w:tc>
        <w:tc>
          <w:tcPr>
            <w:tcW w:w="6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A8F8FD" w14:textId="77777777" w:rsidR="009C4A08" w:rsidRPr="009C4A08" w:rsidRDefault="009C4A08" w:rsidP="009C4A08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MedDRA term</w:t>
            </w:r>
          </w:p>
        </w:tc>
      </w:tr>
      <w:tr w:rsidR="009C4A08" w:rsidRPr="009C4A08" w14:paraId="1421311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58288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Hearing Loss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18AFE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7D83DFF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64D41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2A1C1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ONDUCTIVE DEAFNESS</w:t>
            </w:r>
          </w:p>
        </w:tc>
      </w:tr>
      <w:tr w:rsidR="009C4A08" w:rsidRPr="009C4A08" w14:paraId="0329C84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32EEA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F9547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EAFNESS</w:t>
            </w:r>
          </w:p>
        </w:tc>
      </w:tr>
      <w:tr w:rsidR="009C4A08" w:rsidRPr="009C4A08" w14:paraId="71F1F11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F5E37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2581D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EAFNESS BILATERAL</w:t>
            </w:r>
          </w:p>
        </w:tc>
      </w:tr>
      <w:tr w:rsidR="009C4A08" w:rsidRPr="009C4A08" w14:paraId="7E1F4718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BAC1B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A76D7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EAFNESS NEUROSENSORY</w:t>
            </w:r>
          </w:p>
        </w:tc>
      </w:tr>
      <w:tr w:rsidR="009C4A08" w:rsidRPr="009C4A08" w14:paraId="5110813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F74DE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740C8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EAFNESS UNILATERAL</w:t>
            </w:r>
          </w:p>
        </w:tc>
      </w:tr>
      <w:tr w:rsidR="009C4A08" w:rsidRPr="009C4A08" w14:paraId="775CC75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38DD7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95D01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HYPOACUSIS</w:t>
            </w:r>
          </w:p>
        </w:tc>
      </w:tr>
      <w:tr w:rsidR="009C4A08" w:rsidRPr="009C4A08" w14:paraId="3C007D2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592B6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E2E88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MIXED DEAFNESS</w:t>
            </w:r>
          </w:p>
        </w:tc>
      </w:tr>
      <w:tr w:rsidR="009C4A08" w:rsidRPr="009C4A08" w14:paraId="38C9D80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CD4A4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A695B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UDDEN HEARING LOSS</w:t>
            </w:r>
          </w:p>
        </w:tc>
      </w:tr>
      <w:tr w:rsidR="009C4A08" w:rsidRPr="009C4A08" w14:paraId="71784C8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727DB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innitus (Ringing in the ears)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4E574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6E2B77C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1C1D2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961EE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INNITUS</w:t>
            </w:r>
          </w:p>
        </w:tc>
      </w:tr>
      <w:tr w:rsidR="009C4A08" w:rsidRPr="009C4A08" w14:paraId="7B5601F7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9FDA0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Ear Infections (Otitis Media)</w:t>
            </w:r>
          </w:p>
        </w:tc>
        <w:tc>
          <w:tcPr>
            <w:tcW w:w="6094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7CF1D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46FFED6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966A8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81720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IC OTITIS MEDIA</w:t>
            </w:r>
          </w:p>
        </w:tc>
      </w:tr>
      <w:tr w:rsidR="009C4A08" w:rsidRPr="009C4A08" w14:paraId="2884557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435C4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3759F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EAR INFECTION</w:t>
            </w:r>
          </w:p>
        </w:tc>
      </w:tr>
      <w:tr w:rsidR="009C4A08" w:rsidRPr="009C4A08" w14:paraId="29CD7BAB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CEA6A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DCC70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TITIS EXTERNA</w:t>
            </w:r>
          </w:p>
        </w:tc>
      </w:tr>
      <w:tr w:rsidR="009C4A08" w:rsidRPr="009C4A08" w14:paraId="4389C04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0E143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29FAD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TITIS EXTERNA BACTERIAL</w:t>
            </w:r>
          </w:p>
        </w:tc>
      </w:tr>
      <w:tr w:rsidR="009C4A08" w:rsidRPr="009C4A08" w14:paraId="361A23A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A3703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15B05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TITIS EXTERNA FUNGAL</w:t>
            </w:r>
          </w:p>
        </w:tc>
      </w:tr>
      <w:tr w:rsidR="009C4A08" w:rsidRPr="009C4A08" w14:paraId="3F837123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D6FD7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C757E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TITIS MEDIA</w:t>
            </w:r>
          </w:p>
        </w:tc>
      </w:tr>
      <w:tr w:rsidR="009C4A08" w:rsidRPr="009C4A08" w14:paraId="064F640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98251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D44B0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TITIS MEDIA ACUTE</w:t>
            </w:r>
          </w:p>
        </w:tc>
      </w:tr>
      <w:tr w:rsidR="009C4A08" w:rsidRPr="009C4A08" w14:paraId="77E9700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BD062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A20D6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TITIS MEDIA BACTERIAL</w:t>
            </w:r>
          </w:p>
        </w:tc>
      </w:tr>
      <w:tr w:rsidR="009C4A08" w:rsidRPr="009C4A08" w14:paraId="0B9DAFD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7B922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A4069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TITIS MEDIA CHRONIC</w:t>
            </w:r>
          </w:p>
        </w:tc>
      </w:tr>
      <w:tr w:rsidR="009C4A08" w:rsidRPr="009C4A08" w14:paraId="58145A5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6E9A0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18B63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TITIS MEDIA VIRAL</w:t>
            </w:r>
          </w:p>
        </w:tc>
      </w:tr>
      <w:tr w:rsidR="009C4A08" w:rsidRPr="009C4A08" w14:paraId="1076704E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DA921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Meniere's Disease</w:t>
            </w:r>
          </w:p>
        </w:tc>
        <w:tc>
          <w:tcPr>
            <w:tcW w:w="609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22ADE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2BFA44C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BF1DB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E3532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MENIERE'S DISEASE</w:t>
            </w:r>
          </w:p>
        </w:tc>
      </w:tr>
      <w:tr w:rsidR="009C4A08" w:rsidRPr="009C4A08" w14:paraId="60A1C86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2C796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estibular Neuronitis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3B43B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673B82C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91FA1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34736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ESTIBULAR NEURONITIS</w:t>
            </w:r>
          </w:p>
        </w:tc>
      </w:tr>
      <w:tr w:rsidR="009C4A08" w:rsidRPr="009C4A08" w14:paraId="72A39E23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1579D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izziness or Vertigo</w:t>
            </w:r>
          </w:p>
        </w:tc>
        <w:tc>
          <w:tcPr>
            <w:tcW w:w="609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EF191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62736B4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F6A9C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DC74A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ERVICOGENIC VERTIGO</w:t>
            </w:r>
          </w:p>
        </w:tc>
      </w:tr>
      <w:tr w:rsidR="009C4A08" w:rsidRPr="009C4A08" w14:paraId="5C80337B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E7696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C22E8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IZZINESS</w:t>
            </w:r>
          </w:p>
        </w:tc>
      </w:tr>
      <w:tr w:rsidR="009C4A08" w:rsidRPr="009C4A08" w14:paraId="2FAD665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43E8B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42EDE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IZZINESS EXERTIONAL</w:t>
            </w:r>
          </w:p>
        </w:tc>
      </w:tr>
      <w:tr w:rsidR="009C4A08" w:rsidRPr="009C4A08" w14:paraId="691BB683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3C3D6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0D30F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IZZINESS POSTURAL</w:t>
            </w:r>
          </w:p>
        </w:tc>
      </w:tr>
      <w:tr w:rsidR="009C4A08" w:rsidRPr="009C4A08" w14:paraId="4EB336A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35B06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BE5AE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ERSISTENT POSTURAL-PERCEPTUAL DIZZINESS</w:t>
            </w:r>
          </w:p>
        </w:tc>
      </w:tr>
      <w:tr w:rsidR="009C4A08" w:rsidRPr="009C4A08" w14:paraId="500E041E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4558F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7419C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ROCEDURAL DIZZINESS</w:t>
            </w:r>
          </w:p>
        </w:tc>
      </w:tr>
      <w:tr w:rsidR="009C4A08" w:rsidRPr="009C4A08" w14:paraId="70DAA68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C0D36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7B14D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ERTIGO</w:t>
            </w:r>
          </w:p>
        </w:tc>
      </w:tr>
      <w:tr w:rsidR="009C4A08" w:rsidRPr="009C4A08" w14:paraId="6B3A6E85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33C55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265FE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ERTIGO CNS ORIGIN</w:t>
            </w:r>
          </w:p>
        </w:tc>
      </w:tr>
      <w:tr w:rsidR="009C4A08" w:rsidRPr="009C4A08" w14:paraId="67AF9A88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AECE5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2EBA5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ERTIGO LABYRINTHINE</w:t>
            </w:r>
          </w:p>
        </w:tc>
      </w:tr>
      <w:tr w:rsidR="009C4A08" w:rsidRPr="009C4A08" w14:paraId="75E0AB3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C8481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81AD4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ERTIGO POSITIONAL</w:t>
            </w:r>
          </w:p>
        </w:tc>
      </w:tr>
      <w:tr w:rsidR="009C4A08" w:rsidRPr="009C4A08" w14:paraId="34C16C94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147E6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inusitis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42C66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3FBB3F5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6F2E9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5C873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CUTE SINUSITIS</w:t>
            </w:r>
          </w:p>
        </w:tc>
      </w:tr>
      <w:tr w:rsidR="009C4A08" w:rsidRPr="009C4A08" w14:paraId="6C633BFE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79ACA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E2019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IC SINUSITIS</w:t>
            </w:r>
          </w:p>
        </w:tc>
      </w:tr>
      <w:tr w:rsidR="009C4A08" w:rsidRPr="009C4A08" w14:paraId="4EE67CB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01661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B5C8D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HRONIC HYPERPLASTIC EOSINOPHILIC SINUSITIS</w:t>
            </w:r>
          </w:p>
        </w:tc>
      </w:tr>
      <w:tr w:rsidR="009C4A08" w:rsidRPr="009C4A08" w14:paraId="126ACB9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4BD46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2004F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HRONIC SINUSITIS</w:t>
            </w:r>
          </w:p>
        </w:tc>
      </w:tr>
      <w:tr w:rsidR="009C4A08" w:rsidRPr="009C4A08" w14:paraId="1455B8E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1186F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72CE0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ARANASAL SINUS INFLAMMATION</w:t>
            </w:r>
          </w:p>
        </w:tc>
      </w:tr>
      <w:tr w:rsidR="009C4A08" w:rsidRPr="009C4A08" w14:paraId="3E808B5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A36D2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9E647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INUSITIS</w:t>
            </w:r>
          </w:p>
        </w:tc>
      </w:tr>
      <w:tr w:rsidR="009C4A08" w:rsidRPr="009C4A08" w14:paraId="2291B6E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6E29D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4942B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INUSITIS ASPERGILLUS</w:t>
            </w:r>
          </w:p>
        </w:tc>
      </w:tr>
      <w:tr w:rsidR="009C4A08" w:rsidRPr="009C4A08" w14:paraId="1A4A51F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23AEE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F91FE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INUSITIS BACTERIAL</w:t>
            </w:r>
          </w:p>
        </w:tc>
      </w:tr>
      <w:tr w:rsidR="009C4A08" w:rsidRPr="009C4A08" w14:paraId="78FBAA9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37312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66208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INUSITIS FUNGAL</w:t>
            </w:r>
          </w:p>
        </w:tc>
      </w:tr>
      <w:tr w:rsidR="009C4A08" w:rsidRPr="009C4A08" w14:paraId="7D237CC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CB8BB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BBBBE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IRAL SINUSITIS</w:t>
            </w:r>
          </w:p>
        </w:tc>
      </w:tr>
      <w:tr w:rsidR="009C4A08" w:rsidRPr="009C4A08" w14:paraId="461D4405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75E60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Rhinitis (Allergic and Non-allergic)</w:t>
            </w:r>
          </w:p>
        </w:tc>
        <w:tc>
          <w:tcPr>
            <w:tcW w:w="609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06ACB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7B25663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C7559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2BA9F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BACTERIAL RHINITIS</w:t>
            </w:r>
          </w:p>
        </w:tc>
      </w:tr>
      <w:tr w:rsidR="009C4A08" w:rsidRPr="009C4A08" w14:paraId="6C73AD5C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CE355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E27A1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FUNGAL RHINITIS</w:t>
            </w:r>
          </w:p>
        </w:tc>
      </w:tr>
      <w:tr w:rsidR="009C4A08" w:rsidRPr="009C4A08" w14:paraId="5B0C104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CE81C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569E8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RHINITIS</w:t>
            </w:r>
          </w:p>
        </w:tc>
      </w:tr>
      <w:tr w:rsidR="009C4A08" w:rsidRPr="009C4A08" w14:paraId="688061A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D899C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9147E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RHINITIS ALLERGIC</w:t>
            </w:r>
          </w:p>
        </w:tc>
      </w:tr>
      <w:tr w:rsidR="009C4A08" w:rsidRPr="009C4A08" w14:paraId="018D2CE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2E28D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E29C2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RHINITIS PERENNIAL</w:t>
            </w:r>
          </w:p>
        </w:tc>
      </w:tr>
      <w:tr w:rsidR="009C4A08" w:rsidRPr="009C4A08" w14:paraId="72C67853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01791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8FE80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RHINITIS SEASONAL</w:t>
            </w:r>
          </w:p>
        </w:tc>
      </w:tr>
      <w:tr w:rsidR="009C4A08" w:rsidRPr="009C4A08" w14:paraId="13A3C71B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030DE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39133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ASOMOTOR RHINITIS</w:t>
            </w:r>
          </w:p>
        </w:tc>
      </w:tr>
      <w:tr w:rsidR="009C4A08" w:rsidRPr="009C4A08" w14:paraId="5E57B3B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1A164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D54F8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IRAL RHINITIS</w:t>
            </w:r>
          </w:p>
        </w:tc>
      </w:tr>
      <w:tr w:rsidR="009C4A08" w:rsidRPr="009C4A08" w14:paraId="648CE79E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95977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Epistaxis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E0AE5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488973F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9E721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8BA01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EPISTAXIS</w:t>
            </w:r>
          </w:p>
        </w:tc>
      </w:tr>
      <w:tr w:rsidR="009C4A08" w:rsidRPr="009C4A08" w14:paraId="7999FDA9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337E6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nosmia</w:t>
            </w:r>
          </w:p>
        </w:tc>
        <w:tc>
          <w:tcPr>
            <w:tcW w:w="609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846EC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7792290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A53FE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9105A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NOSMIA</w:t>
            </w:r>
          </w:p>
        </w:tc>
      </w:tr>
      <w:tr w:rsidR="009C4A08" w:rsidRPr="009C4A08" w14:paraId="370AA1C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3E256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Nasal Polyps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2DAB2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5DEFFC0B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ECF6C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C425E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NASAL POLYPS</w:t>
            </w:r>
          </w:p>
        </w:tc>
      </w:tr>
      <w:tr w:rsidR="009C4A08" w:rsidRPr="009C4A08" w14:paraId="0512CA3F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A5111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noring or Difficulty Breathing through the Nose and Sleep Apnea</w:t>
            </w:r>
          </w:p>
        </w:tc>
        <w:tc>
          <w:tcPr>
            <w:tcW w:w="609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8D195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2A435D93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E594F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90F63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NORING</w:t>
            </w:r>
          </w:p>
        </w:tc>
      </w:tr>
      <w:tr w:rsidR="009C4A08" w:rsidRPr="009C4A08" w14:paraId="62A09C0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699AF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6A789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PNOEA</w:t>
            </w:r>
          </w:p>
        </w:tc>
      </w:tr>
      <w:tr w:rsidR="009C4A08" w:rsidRPr="009C4A08" w14:paraId="60B9D1C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8DD54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3B51B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ENTRAL SLEEP APNOEA SYNDROME</w:t>
            </w:r>
          </w:p>
        </w:tc>
      </w:tr>
      <w:tr w:rsidR="009C4A08" w:rsidRPr="009C4A08" w14:paraId="7339C9D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B1E7B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13D75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BSTRUCTIVE SLEEP APNOEA SYNDROME</w:t>
            </w:r>
          </w:p>
        </w:tc>
      </w:tr>
      <w:tr w:rsidR="009C4A08" w:rsidRPr="009C4A08" w14:paraId="03EF8DFE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026E1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47435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LEEP APNOEA SYNDROME</w:t>
            </w:r>
          </w:p>
        </w:tc>
      </w:tr>
      <w:tr w:rsidR="009C4A08" w:rsidRPr="009C4A08" w14:paraId="0D6695B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27090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ies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928E3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4713CF6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898C9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E3DFF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DMINISTRATION SITE HYPERSENSITIVITY</w:t>
            </w:r>
          </w:p>
        </w:tc>
      </w:tr>
      <w:tr w:rsidR="009C4A08" w:rsidRPr="009C4A08" w14:paraId="3E14F005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08D05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2CF08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ALERT TEST POSITIVE</w:t>
            </w:r>
          </w:p>
        </w:tc>
      </w:tr>
      <w:tr w:rsidR="009C4A08" w:rsidRPr="009C4A08" w14:paraId="2D84B32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48BC6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703A9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PROPHYLAXIS</w:t>
            </w:r>
          </w:p>
        </w:tc>
      </w:tr>
      <w:tr w:rsidR="009C4A08" w:rsidRPr="009C4A08" w14:paraId="3251C31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D8F7F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AEA08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EST POSITIVE</w:t>
            </w:r>
          </w:p>
        </w:tc>
      </w:tr>
      <w:tr w:rsidR="009C4A08" w:rsidRPr="009C4A08" w14:paraId="652474D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B65E5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4D00C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ANIMAL</w:t>
            </w:r>
          </w:p>
        </w:tc>
      </w:tr>
      <w:tr w:rsidR="009C4A08" w:rsidRPr="009C4A08" w14:paraId="29FB777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A42B8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27EEA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ARTHROPOD BITE</w:t>
            </w:r>
          </w:p>
        </w:tc>
      </w:tr>
      <w:tr w:rsidR="009C4A08" w:rsidRPr="009C4A08" w14:paraId="13FB555C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2351F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0D72D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ARTHROPOD STING</w:t>
            </w:r>
          </w:p>
        </w:tc>
      </w:tr>
      <w:tr w:rsidR="009C4A08" w:rsidRPr="009C4A08" w14:paraId="10DC5EE8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06673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B1823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CHEMICALS</w:t>
            </w:r>
          </w:p>
        </w:tc>
      </w:tr>
      <w:tr w:rsidR="009C4A08" w:rsidRPr="009C4A08" w14:paraId="1612336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319A3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F6D33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METALS</w:t>
            </w:r>
          </w:p>
        </w:tc>
      </w:tr>
      <w:tr w:rsidR="009C4A08" w:rsidRPr="009C4A08" w14:paraId="4C878135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4B06B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4E07A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PLANTS</w:t>
            </w:r>
          </w:p>
        </w:tc>
      </w:tr>
      <w:tr w:rsidR="009C4A08" w:rsidRPr="009C4A08" w14:paraId="55FB224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74A04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368E3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SURGICAL SUTURES</w:t>
            </w:r>
          </w:p>
        </w:tc>
      </w:tr>
      <w:tr w:rsidR="009C4A08" w:rsidRPr="009C4A08" w14:paraId="7D338BCC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5E19F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17DAD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SYNTHETIC FABRIC</w:t>
            </w:r>
          </w:p>
        </w:tc>
      </w:tr>
      <w:tr w:rsidR="009C4A08" w:rsidRPr="009C4A08" w14:paraId="089BF1A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87109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933D1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VACCINE</w:t>
            </w:r>
          </w:p>
        </w:tc>
      </w:tr>
      <w:tr w:rsidR="009C4A08" w:rsidRPr="009C4A08" w14:paraId="4CD9327B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925A0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94930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Y TO VENOM</w:t>
            </w:r>
          </w:p>
        </w:tc>
      </w:tr>
      <w:tr w:rsidR="009C4A08" w:rsidRPr="009C4A08" w14:paraId="5AA1D5B8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7288B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F32A1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VEOLITIS ALLERGIC</w:t>
            </w:r>
          </w:p>
        </w:tc>
      </w:tr>
      <w:tr w:rsidR="009C4A08" w:rsidRPr="009C4A08" w14:paraId="6DBBBF5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90E43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90BD5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PPLICATION SITE HYPERSENSITIVITY</w:t>
            </w:r>
          </w:p>
        </w:tc>
      </w:tr>
      <w:tr w:rsidR="009C4A08" w:rsidRPr="009C4A08" w14:paraId="1FA86EB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A9450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CADDB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TOPY</w:t>
            </w:r>
          </w:p>
        </w:tc>
      </w:tr>
      <w:tr w:rsidR="009C4A08" w:rsidRPr="009C4A08" w14:paraId="0259D00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ACA6B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84AFD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BRONCHIAL HYPERREACTIVITY</w:t>
            </w:r>
          </w:p>
        </w:tc>
      </w:tr>
      <w:tr w:rsidR="009C4A08" w:rsidRPr="009C4A08" w14:paraId="61133B1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8D592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A12B9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AFFEINE ALLERGY</w:t>
            </w:r>
          </w:p>
        </w:tc>
      </w:tr>
      <w:tr w:rsidR="009C4A08" w:rsidRPr="009C4A08" w14:paraId="2692BB2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CDDFE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12996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OCKROACH ALLERGY</w:t>
            </w:r>
          </w:p>
        </w:tc>
      </w:tr>
      <w:tr w:rsidR="009C4A08" w:rsidRPr="009C4A08" w14:paraId="57FCFF24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22F21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ADCF7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OLD URTICARIA</w:t>
            </w:r>
          </w:p>
        </w:tc>
      </w:tr>
      <w:tr w:rsidR="009C4A08" w:rsidRPr="009C4A08" w14:paraId="4B3B44A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D4EC0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6FD49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ONTRAST MEDIA ALLERGY</w:t>
            </w:r>
          </w:p>
        </w:tc>
      </w:tr>
      <w:tr w:rsidR="009C4A08" w:rsidRPr="009C4A08" w14:paraId="1200F7F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C4889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B7DF5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ROSS SENSITIVITY REACTION</w:t>
            </w:r>
          </w:p>
        </w:tc>
      </w:tr>
      <w:tr w:rsidR="009C4A08" w:rsidRPr="009C4A08" w14:paraId="5881B9D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345D1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E54B2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ERMATITIS ALLERGIC</w:t>
            </w:r>
          </w:p>
        </w:tc>
      </w:tr>
      <w:tr w:rsidR="009C4A08" w:rsidRPr="009C4A08" w14:paraId="1089200E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C250C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A2CC6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ERMATITIS CONTACT</w:t>
            </w:r>
          </w:p>
        </w:tc>
      </w:tr>
      <w:tr w:rsidR="009C4A08" w:rsidRPr="009C4A08" w14:paraId="6381CF8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9F843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A0F91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OCUMENTED HYPERSENSITIVITY TO ADMINISTERED DRUG</w:t>
            </w:r>
          </w:p>
        </w:tc>
      </w:tr>
      <w:tr w:rsidR="009C4A08" w:rsidRPr="009C4A08" w14:paraId="6E606D28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039A3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408CA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OCUMENTED HYPERSENSITIVITY TO ADMINISTERED PRODUCT</w:t>
            </w:r>
          </w:p>
        </w:tc>
      </w:tr>
      <w:tr w:rsidR="009C4A08" w:rsidRPr="009C4A08" w14:paraId="63CF934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4881D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AA7EC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RUG HYPERSENSITIVITY</w:t>
            </w:r>
          </w:p>
        </w:tc>
      </w:tr>
      <w:tr w:rsidR="009C4A08" w:rsidRPr="009C4A08" w14:paraId="504FD885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52011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013B6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RUG REACTION WITH EOSINOPHILIA AND SYSTEMIC SYMPTOMS</w:t>
            </w:r>
          </w:p>
        </w:tc>
      </w:tr>
      <w:tr w:rsidR="009C4A08" w:rsidRPr="009C4A08" w14:paraId="75FAE76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324FD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2CD52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DUST ALLERGY</w:t>
            </w:r>
          </w:p>
        </w:tc>
      </w:tr>
      <w:tr w:rsidR="009C4A08" w:rsidRPr="009C4A08" w14:paraId="283B0D23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8D36E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805B4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EYE ALLERGY</w:t>
            </w:r>
          </w:p>
        </w:tc>
      </w:tr>
      <w:tr w:rsidR="009C4A08" w:rsidRPr="009C4A08" w14:paraId="76F3D68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73B6B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35F48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FOOD ALLERGY</w:t>
            </w:r>
          </w:p>
        </w:tc>
      </w:tr>
      <w:tr w:rsidR="009C4A08" w:rsidRPr="009C4A08" w14:paraId="4E44F6B8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791AD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08377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HOUSE DUST ALLERGY</w:t>
            </w:r>
          </w:p>
        </w:tc>
      </w:tr>
      <w:tr w:rsidR="009C4A08" w:rsidRPr="009C4A08" w14:paraId="352D1D6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B9E1E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1C852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HYPERSENSITIVITY</w:t>
            </w:r>
          </w:p>
        </w:tc>
      </w:tr>
      <w:tr w:rsidR="009C4A08" w:rsidRPr="009C4A08" w14:paraId="25FC2204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CD07E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B3FCF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HYPERSENSITIVITY MYOCARDITIS</w:t>
            </w:r>
          </w:p>
        </w:tc>
      </w:tr>
      <w:tr w:rsidR="009C4A08" w:rsidRPr="009C4A08" w14:paraId="543C29C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B1B33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3534E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HYPERSENSITIVITY PNEUMONITIS</w:t>
            </w:r>
          </w:p>
        </w:tc>
      </w:tr>
      <w:tr w:rsidR="009C4A08" w:rsidRPr="009C4A08" w14:paraId="01B1240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1CCF8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51518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HYPERSENSITIVITY VASCULITIS</w:t>
            </w:r>
          </w:p>
        </w:tc>
      </w:tr>
      <w:tr w:rsidR="009C4A08" w:rsidRPr="009C4A08" w14:paraId="0CDEDDF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BECED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11185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INFUSION RELATED HYPERSENSITIVITY REACTION</w:t>
            </w:r>
          </w:p>
        </w:tc>
      </w:tr>
      <w:tr w:rsidR="009C4A08" w:rsidRPr="009C4A08" w14:paraId="304A124C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F5412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D0CCB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INJECTION SITE HYPERSENSITIVITY</w:t>
            </w:r>
          </w:p>
        </w:tc>
      </w:tr>
      <w:tr w:rsidR="009C4A08" w:rsidRPr="009C4A08" w14:paraId="03A89EA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ACBF9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3E860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IODINE ALLERGY</w:t>
            </w:r>
          </w:p>
        </w:tc>
      </w:tr>
      <w:tr w:rsidR="009C4A08" w:rsidRPr="009C4A08" w14:paraId="45019D7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DB138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8A12D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LATEX ALLERGY</w:t>
            </w:r>
          </w:p>
        </w:tc>
      </w:tr>
      <w:tr w:rsidR="009C4A08" w:rsidRPr="009C4A08" w14:paraId="13769B63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01E1F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47EDB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MILK ALLERGY</w:t>
            </w:r>
          </w:p>
        </w:tc>
      </w:tr>
      <w:tr w:rsidR="009C4A08" w:rsidRPr="009C4A08" w14:paraId="3208E5F8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33D0A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D8462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MITE ALLERGY</w:t>
            </w:r>
          </w:p>
        </w:tc>
      </w:tr>
      <w:tr w:rsidR="009C4A08" w:rsidRPr="009C4A08" w14:paraId="2C91235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6B28B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05FB9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MULTIPLE ALLERGIES</w:t>
            </w:r>
          </w:p>
        </w:tc>
      </w:tr>
      <w:tr w:rsidR="009C4A08" w:rsidRPr="009C4A08" w14:paraId="1DD0E085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05EB3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1D8DA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MYCOTIC ALLERGY</w:t>
            </w:r>
          </w:p>
        </w:tc>
      </w:tr>
      <w:tr w:rsidR="009C4A08" w:rsidRPr="009C4A08" w14:paraId="551165C3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420A6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962B8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NUTRITIONAL SUPPLEMENT ALLERGY</w:t>
            </w:r>
          </w:p>
        </w:tc>
      </w:tr>
      <w:tr w:rsidR="009C4A08" w:rsidRPr="009C4A08" w14:paraId="7CFF106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79C3C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579BC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RAL ALLERGY SYNDROME</w:t>
            </w:r>
          </w:p>
        </w:tc>
      </w:tr>
      <w:tr w:rsidR="009C4A08" w:rsidRPr="009C4A08" w14:paraId="7B7707D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244E3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D8E93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OLYMERS ALLERGY</w:t>
            </w:r>
          </w:p>
        </w:tc>
      </w:tr>
      <w:tr w:rsidR="009C4A08" w:rsidRPr="009C4A08" w14:paraId="273841E5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75AE4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ABE9E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RHINITIS ALLERGIC</w:t>
            </w:r>
          </w:p>
        </w:tc>
      </w:tr>
      <w:tr w:rsidR="009C4A08" w:rsidRPr="009C4A08" w14:paraId="62E93B1B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44A9E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37209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RUBBER SENSITIVITY</w:t>
            </w:r>
          </w:p>
        </w:tc>
      </w:tr>
      <w:tr w:rsidR="009C4A08" w:rsidRPr="009C4A08" w14:paraId="10C9F40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8D723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64A2E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EASONAL ALLERGY</w:t>
            </w:r>
          </w:p>
        </w:tc>
      </w:tr>
      <w:tr w:rsidR="009C4A08" w:rsidRPr="009C4A08" w14:paraId="16FA76BB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A352F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B182F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YPE I HYPERSENSITIVITY</w:t>
            </w:r>
          </w:p>
        </w:tc>
      </w:tr>
      <w:tr w:rsidR="009C4A08" w:rsidRPr="009C4A08" w14:paraId="4D65A2F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A9A97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D729A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YPE II HYPERSENSITIVITY</w:t>
            </w:r>
          </w:p>
        </w:tc>
      </w:tr>
      <w:tr w:rsidR="009C4A08" w:rsidRPr="009C4A08" w14:paraId="4D3139A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29B98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BEEA5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YPE III IMMUNE COMPLEX MEDIATED REACTION</w:t>
            </w:r>
          </w:p>
        </w:tc>
      </w:tr>
      <w:tr w:rsidR="009C4A08" w:rsidRPr="009C4A08" w14:paraId="7B68EAC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7E06B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D4CA7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YPE IV HYPERSENSITIVITY REACTION</w:t>
            </w:r>
          </w:p>
        </w:tc>
      </w:tr>
      <w:tr w:rsidR="009C4A08" w:rsidRPr="009C4A08" w14:paraId="66A80E3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04F96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E0444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URTICARIA AQUAGENIC</w:t>
            </w:r>
          </w:p>
        </w:tc>
      </w:tr>
      <w:tr w:rsidR="009C4A08" w:rsidRPr="009C4A08" w14:paraId="5379FA2E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3559C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1D0F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ACCINATION SITE HYPERSENSITIVITY</w:t>
            </w:r>
          </w:p>
        </w:tc>
      </w:tr>
      <w:tr w:rsidR="009C4A08" w:rsidRPr="009C4A08" w14:paraId="6D6EF730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7F92E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onsillitis</w:t>
            </w:r>
          </w:p>
        </w:tc>
        <w:tc>
          <w:tcPr>
            <w:tcW w:w="609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325EE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27D74D83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0DECA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3C215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CUTE TONSILLITIS</w:t>
            </w:r>
          </w:p>
        </w:tc>
      </w:tr>
      <w:tr w:rsidR="009C4A08" w:rsidRPr="009C4A08" w14:paraId="57215033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C564B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B4CCC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HRONIC TONSILLITIS</w:t>
            </w:r>
          </w:p>
        </w:tc>
      </w:tr>
      <w:tr w:rsidR="009C4A08" w:rsidRPr="009C4A08" w14:paraId="05D10E6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0EA73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32D2E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ERITONSILLITIS</w:t>
            </w:r>
          </w:p>
        </w:tc>
      </w:tr>
      <w:tr w:rsidR="009C4A08" w:rsidRPr="009C4A08" w14:paraId="45E58EF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2176C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D5A9F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HARYNGOTONSILLITIS</w:t>
            </w:r>
          </w:p>
        </w:tc>
      </w:tr>
      <w:tr w:rsidR="009C4A08" w:rsidRPr="009C4A08" w14:paraId="6C79A26B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AA82B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651F9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ONSILLITIS</w:t>
            </w:r>
          </w:p>
        </w:tc>
      </w:tr>
      <w:tr w:rsidR="009C4A08" w:rsidRPr="009C4A08" w14:paraId="11FAB604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58D66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26579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ONSILLITIS BACTERIAL</w:t>
            </w:r>
          </w:p>
        </w:tc>
      </w:tr>
      <w:tr w:rsidR="009C4A08" w:rsidRPr="009C4A08" w14:paraId="1F11A525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25647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8CC94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ONSILLITIS STREPTOCOCCAL</w:t>
            </w:r>
          </w:p>
        </w:tc>
      </w:tr>
      <w:tr w:rsidR="009C4A08" w:rsidRPr="009C4A08" w14:paraId="15F04164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F950D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9E034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IRAL TONSILLITIS</w:t>
            </w:r>
          </w:p>
        </w:tc>
      </w:tr>
      <w:tr w:rsidR="009C4A08" w:rsidRPr="009C4A08" w14:paraId="3FC59DED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09633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Laryngitis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2FC5D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44D37CBE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48584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6E703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LARYNGITIS</w:t>
            </w:r>
          </w:p>
        </w:tc>
      </w:tr>
      <w:tr w:rsidR="009C4A08" w:rsidRPr="009C4A08" w14:paraId="43D04788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65568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B6045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LARYNGITIS ALLERGIC</w:t>
            </w:r>
          </w:p>
        </w:tc>
      </w:tr>
      <w:tr w:rsidR="009C4A08" w:rsidRPr="009C4A08" w14:paraId="148D7BF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5505C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CC315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LARYNGITIS BACTERIAL</w:t>
            </w:r>
          </w:p>
        </w:tc>
      </w:tr>
      <w:tr w:rsidR="009C4A08" w:rsidRPr="009C4A08" w14:paraId="30156FE4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DAB19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DCB4E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LARYNGITIS VIRAL</w:t>
            </w:r>
          </w:p>
        </w:tc>
      </w:tr>
      <w:tr w:rsidR="009C4A08" w:rsidRPr="009C4A08" w14:paraId="43827742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72537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F9140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RHINOLARYNGITIS</w:t>
            </w:r>
          </w:p>
        </w:tc>
      </w:tr>
      <w:tr w:rsidR="009C4A08" w:rsidRPr="009C4A08" w14:paraId="17740FA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25FE9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A491A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SUBGLOTTIC LARYNGITIS</w:t>
            </w:r>
          </w:p>
        </w:tc>
      </w:tr>
      <w:tr w:rsidR="009C4A08" w:rsidRPr="009C4A08" w14:paraId="5D9FA46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885F3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lastRenderedPageBreak/>
              <w:t>Vocal Cord Polyps and Nodules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BA998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55F1B95C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72181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1432E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OCAL CORD DISORDER</w:t>
            </w:r>
          </w:p>
        </w:tc>
      </w:tr>
      <w:tr w:rsidR="009C4A08" w:rsidRPr="009C4A08" w14:paraId="4411A443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60D86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Laryngopharyngeal Reflux (Acid Reflux)</w:t>
            </w:r>
          </w:p>
        </w:tc>
        <w:tc>
          <w:tcPr>
            <w:tcW w:w="609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5B13C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782BE4EB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D76D5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89812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REFLUX LARYNGITIS </w:t>
            </w:r>
          </w:p>
        </w:tc>
      </w:tr>
      <w:tr w:rsidR="009C4A08" w:rsidRPr="009C4A08" w14:paraId="36BC6A5C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F9F6F8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845BA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CHRONIC THROAT CLEARING</w:t>
            </w:r>
          </w:p>
        </w:tc>
      </w:tr>
      <w:tr w:rsidR="009C4A08" w:rsidRPr="009C4A08" w14:paraId="7AF594C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4925D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3E4BF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THROAT CLEARING</w:t>
            </w:r>
          </w:p>
        </w:tc>
      </w:tr>
      <w:tr w:rsidR="009C4A08" w:rsidRPr="009C4A08" w14:paraId="49CB1F6E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588F4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 Epiglottitis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7D3E4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1CA5ECC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819FB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D8363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EPIGLOTTITIS</w:t>
            </w:r>
          </w:p>
        </w:tc>
      </w:tr>
      <w:tr w:rsidR="009C4A08" w:rsidRPr="009C4A08" w14:paraId="3EA3022F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79324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89EF0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EPIGLOTTITIS HAEMOPHILUS</w:t>
            </w:r>
          </w:p>
        </w:tc>
      </w:tr>
      <w:tr w:rsidR="009C4A08" w:rsidRPr="009C4A08" w14:paraId="5C206AC0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97927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DB1E25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EPIGLOTTITIS OBSTRUCTIVE</w:t>
            </w:r>
          </w:p>
        </w:tc>
      </w:tr>
      <w:tr w:rsidR="009C4A08" w:rsidRPr="009C4A08" w14:paraId="332A892B" w14:textId="77777777" w:rsidTr="009C4A08">
        <w:trPr>
          <w:trHeight w:val="255"/>
        </w:trPr>
        <w:tc>
          <w:tcPr>
            <w:tcW w:w="32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AC2482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haryngitis</w:t>
            </w:r>
          </w:p>
        </w:tc>
        <w:tc>
          <w:tcPr>
            <w:tcW w:w="609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018A7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9C4A08" w:rsidRPr="009C4A08" w14:paraId="54515F4C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DD137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4056DF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ALLERGIC PHARYNGITIS</w:t>
            </w:r>
          </w:p>
        </w:tc>
      </w:tr>
      <w:tr w:rsidR="009C4A08" w:rsidRPr="009C4A08" w14:paraId="1D2CDE04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C1DB3C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046F4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FUNGAL PHARYNGITIS</w:t>
            </w:r>
          </w:p>
        </w:tc>
      </w:tr>
      <w:tr w:rsidR="009C4A08" w:rsidRPr="009C4A08" w14:paraId="09586E3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4E0B4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139C1B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LARYNGOPHARYNGITIS</w:t>
            </w:r>
          </w:p>
        </w:tc>
      </w:tr>
      <w:tr w:rsidR="009C4A08" w:rsidRPr="009C4A08" w14:paraId="728393EE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88BC2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A6CFE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NASOPHARYNGITIS</w:t>
            </w:r>
          </w:p>
        </w:tc>
      </w:tr>
      <w:tr w:rsidR="009C4A08" w:rsidRPr="009C4A08" w14:paraId="15BCD824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CF13B0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33151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OROPHARYNGITIS FUNGAL</w:t>
            </w:r>
          </w:p>
        </w:tc>
      </w:tr>
      <w:tr w:rsidR="009C4A08" w:rsidRPr="009C4A08" w14:paraId="722BB861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BCAD54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523799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HARYNGITIS</w:t>
            </w:r>
          </w:p>
        </w:tc>
      </w:tr>
      <w:tr w:rsidR="009C4A08" w:rsidRPr="009C4A08" w14:paraId="55FE6C8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4D4C3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728253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HARYNGITIS BACTERIAL</w:t>
            </w:r>
          </w:p>
        </w:tc>
      </w:tr>
      <w:tr w:rsidR="009C4A08" w:rsidRPr="009C4A08" w14:paraId="05503019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96C16D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873D86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PHARYNGITIS STREPTOCOCCAL</w:t>
            </w:r>
          </w:p>
        </w:tc>
      </w:tr>
      <w:tr w:rsidR="009C4A08" w:rsidRPr="009C4A08" w14:paraId="5B835BC7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51F09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86E171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VIRAL PHARYNGITIS</w:t>
            </w:r>
          </w:p>
        </w:tc>
      </w:tr>
      <w:tr w:rsidR="009C4A08" w:rsidRPr="009C4A08" w14:paraId="2DBCE71A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64D62E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798A5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HERPANGINA</w:t>
            </w:r>
          </w:p>
        </w:tc>
      </w:tr>
      <w:tr w:rsidR="009C4A08" w:rsidRPr="009C4A08" w14:paraId="045A84B6" w14:textId="77777777" w:rsidTr="009C4A0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FA8C77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EB77AA" w14:textId="77777777" w:rsidR="009C4A08" w:rsidRPr="009C4A08" w:rsidRDefault="009C4A08" w:rsidP="009C4A08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</w:pPr>
            <w:r w:rsidRPr="009C4A08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HERPES PHARYNGITIS</w:t>
            </w:r>
          </w:p>
        </w:tc>
      </w:tr>
    </w:tbl>
    <w:p w14:paraId="51B49FE2" w14:textId="63674A33" w:rsidR="00AA5F04" w:rsidRDefault="00AA5F04" w:rsidP="001B5AC5">
      <w:pPr>
        <w:keepNext/>
      </w:pPr>
    </w:p>
    <w:p w14:paraId="0C96732D" w14:textId="58E0A943" w:rsidR="00AA5F04" w:rsidRDefault="00AA5F04">
      <w:pPr>
        <w:spacing w:before="0" w:after="200" w:line="276" w:lineRule="auto"/>
      </w:pPr>
    </w:p>
    <w:sectPr w:rsidR="00AA5F04" w:rsidSect="00E8414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D82A4" w14:textId="77777777" w:rsidR="00D644B6" w:rsidRDefault="00D644B6" w:rsidP="00117666">
      <w:pPr>
        <w:spacing w:after="0"/>
      </w:pPr>
      <w:r>
        <w:separator/>
      </w:r>
    </w:p>
  </w:endnote>
  <w:endnote w:type="continuationSeparator" w:id="0">
    <w:p w14:paraId="2CC15F78" w14:textId="77777777" w:rsidR="00D644B6" w:rsidRDefault="00D644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A5F04" w:rsidRPr="00577C4C" w:rsidRDefault="00AA5F0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A5F04" w:rsidRPr="00577C4C" w:rsidRDefault="00AA5F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A5F04" w:rsidRPr="00577C4C" w:rsidRDefault="00AA5F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A5F04" w:rsidRPr="00577C4C" w:rsidRDefault="00AA5F0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A5F04" w:rsidRPr="00577C4C" w:rsidRDefault="00AA5F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A5F04" w:rsidRPr="00577C4C" w:rsidRDefault="00AA5F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5E992" w14:textId="77777777" w:rsidR="00D644B6" w:rsidRDefault="00D644B6" w:rsidP="00117666">
      <w:pPr>
        <w:spacing w:after="0"/>
      </w:pPr>
      <w:r>
        <w:separator/>
      </w:r>
    </w:p>
  </w:footnote>
  <w:footnote w:type="continuationSeparator" w:id="0">
    <w:p w14:paraId="71048E04" w14:textId="77777777" w:rsidR="00D644B6" w:rsidRDefault="00D644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A5F04" w:rsidRPr="009151AA" w:rsidRDefault="00AA5F0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A5F04" w:rsidRDefault="00AA5F0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519457">
    <w:abstractNumId w:val="0"/>
  </w:num>
  <w:num w:numId="2" w16cid:durableId="1141113776">
    <w:abstractNumId w:val="4"/>
  </w:num>
  <w:num w:numId="3" w16cid:durableId="1843012226">
    <w:abstractNumId w:val="1"/>
  </w:num>
  <w:num w:numId="4" w16cid:durableId="552694512">
    <w:abstractNumId w:val="5"/>
  </w:num>
  <w:num w:numId="5" w16cid:durableId="18667448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9566386">
    <w:abstractNumId w:val="3"/>
  </w:num>
  <w:num w:numId="7" w16cid:durableId="1903441601">
    <w:abstractNumId w:val="6"/>
  </w:num>
  <w:num w:numId="8" w16cid:durableId="443886543">
    <w:abstractNumId w:val="6"/>
  </w:num>
  <w:num w:numId="9" w16cid:durableId="1762795351">
    <w:abstractNumId w:val="6"/>
  </w:num>
  <w:num w:numId="10" w16cid:durableId="126894350">
    <w:abstractNumId w:val="6"/>
  </w:num>
  <w:num w:numId="11" w16cid:durableId="1966232350">
    <w:abstractNumId w:val="6"/>
  </w:num>
  <w:num w:numId="12" w16cid:durableId="1068192038">
    <w:abstractNumId w:val="6"/>
  </w:num>
  <w:num w:numId="13" w16cid:durableId="902254786">
    <w:abstractNumId w:val="3"/>
  </w:num>
  <w:num w:numId="14" w16cid:durableId="1286229415">
    <w:abstractNumId w:val="2"/>
  </w:num>
  <w:num w:numId="15" w16cid:durableId="641078591">
    <w:abstractNumId w:val="2"/>
  </w:num>
  <w:num w:numId="16" w16cid:durableId="253906919">
    <w:abstractNumId w:val="2"/>
  </w:num>
  <w:num w:numId="17" w16cid:durableId="241332064">
    <w:abstractNumId w:val="2"/>
  </w:num>
  <w:num w:numId="18" w16cid:durableId="1923492130">
    <w:abstractNumId w:val="2"/>
  </w:num>
  <w:num w:numId="19" w16cid:durableId="21264605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354"/>
    <w:rsid w:val="001B5AC5"/>
    <w:rsid w:val="00267D18"/>
    <w:rsid w:val="002868E2"/>
    <w:rsid w:val="002869C3"/>
    <w:rsid w:val="002936E4"/>
    <w:rsid w:val="002B4A57"/>
    <w:rsid w:val="002C74CA"/>
    <w:rsid w:val="002C7F52"/>
    <w:rsid w:val="003544FB"/>
    <w:rsid w:val="00392F2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4980"/>
    <w:rsid w:val="006375C7"/>
    <w:rsid w:val="00654E8F"/>
    <w:rsid w:val="00660D05"/>
    <w:rsid w:val="006820B1"/>
    <w:rsid w:val="00685E84"/>
    <w:rsid w:val="00686D65"/>
    <w:rsid w:val="006B7D14"/>
    <w:rsid w:val="00701727"/>
    <w:rsid w:val="0070566C"/>
    <w:rsid w:val="00714C50"/>
    <w:rsid w:val="00725A7D"/>
    <w:rsid w:val="007501BE"/>
    <w:rsid w:val="00767C37"/>
    <w:rsid w:val="00790BB3"/>
    <w:rsid w:val="007C206C"/>
    <w:rsid w:val="00803D24"/>
    <w:rsid w:val="00817DD6"/>
    <w:rsid w:val="00824BCA"/>
    <w:rsid w:val="00885156"/>
    <w:rsid w:val="009151AA"/>
    <w:rsid w:val="0093429D"/>
    <w:rsid w:val="00943573"/>
    <w:rsid w:val="00970F7D"/>
    <w:rsid w:val="00994A3D"/>
    <w:rsid w:val="009C2B12"/>
    <w:rsid w:val="009C4A08"/>
    <w:rsid w:val="009C70F3"/>
    <w:rsid w:val="00A174D9"/>
    <w:rsid w:val="00A569CD"/>
    <w:rsid w:val="00AA5F04"/>
    <w:rsid w:val="00AB5EE2"/>
    <w:rsid w:val="00AB6715"/>
    <w:rsid w:val="00B1671E"/>
    <w:rsid w:val="00B25EB8"/>
    <w:rsid w:val="00B354E1"/>
    <w:rsid w:val="00B37F4D"/>
    <w:rsid w:val="00B668B4"/>
    <w:rsid w:val="00C52A7B"/>
    <w:rsid w:val="00C56BAF"/>
    <w:rsid w:val="00C679AA"/>
    <w:rsid w:val="00C75972"/>
    <w:rsid w:val="00C765FE"/>
    <w:rsid w:val="00C77B49"/>
    <w:rsid w:val="00CC0A3A"/>
    <w:rsid w:val="00CD066B"/>
    <w:rsid w:val="00CE4FEE"/>
    <w:rsid w:val="00D644B6"/>
    <w:rsid w:val="00D9710F"/>
    <w:rsid w:val="00DA5E2A"/>
    <w:rsid w:val="00DB59C3"/>
    <w:rsid w:val="00DC259A"/>
    <w:rsid w:val="00DE23E8"/>
    <w:rsid w:val="00E52377"/>
    <w:rsid w:val="00E64E17"/>
    <w:rsid w:val="00E8414A"/>
    <w:rsid w:val="00E866C9"/>
    <w:rsid w:val="00EA3D3C"/>
    <w:rsid w:val="00EF135B"/>
    <w:rsid w:val="00F363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C77B4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TableNote">
    <w:name w:val="TableNote"/>
    <w:basedOn w:val="Normal"/>
    <w:rsid w:val="00AA5F04"/>
    <w:pPr>
      <w:spacing w:before="0" w:after="0" w:line="300" w:lineRule="exact"/>
    </w:pPr>
    <w:rPr>
      <w:rFonts w:cs="Times New Roman"/>
      <w:szCs w:val="20"/>
      <w:lang w:val="en-GB"/>
    </w:rPr>
  </w:style>
  <w:style w:type="paragraph" w:customStyle="1" w:styleId="TableTitle">
    <w:name w:val="TableTitle"/>
    <w:basedOn w:val="Normal"/>
    <w:rsid w:val="00AA5F04"/>
    <w:pPr>
      <w:spacing w:before="0" w:after="0" w:line="300" w:lineRule="exact"/>
    </w:pPr>
    <w:rPr>
      <w:rFonts w:cs="Times New Roman"/>
      <w:szCs w:val="20"/>
      <w:lang w:val="en-GB"/>
    </w:rPr>
  </w:style>
  <w:style w:type="paragraph" w:customStyle="1" w:styleId="TableHeader">
    <w:name w:val="TableHeader"/>
    <w:basedOn w:val="Normal"/>
    <w:rsid w:val="00AA5F04"/>
    <w:pPr>
      <w:spacing w:after="0"/>
    </w:pPr>
    <w:rPr>
      <w:rFonts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A5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ykim@kyuh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4F8D3A-18E3-4283-9E4F-DDEF045C722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0</Pages>
  <Words>2300</Words>
  <Characters>13111</Characters>
  <Application>Microsoft Office Word</Application>
  <DocSecurity>0</DocSecurity>
  <Lines>10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 Ajayi</cp:lastModifiedBy>
  <cp:revision>6</cp:revision>
  <cp:lastPrinted>2013-10-03T12:51:00Z</cp:lastPrinted>
  <dcterms:created xsi:type="dcterms:W3CDTF">2024-01-04T15:48:00Z</dcterms:created>
  <dcterms:modified xsi:type="dcterms:W3CDTF">2024-01-05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